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2D4B8B" w14:textId="6102FD03" w:rsidR="0029613E" w:rsidRPr="00A4573E" w:rsidRDefault="0029613E" w:rsidP="0029613E">
      <w:pPr>
        <w:pStyle w:val="Ttulo1"/>
        <w:numPr>
          <w:ilvl w:val="0"/>
          <w:numId w:val="0"/>
        </w:numPr>
        <w:ind w:left="357" w:hanging="357"/>
        <w:rPr>
          <w:lang w:val="en-US"/>
        </w:rPr>
      </w:pPr>
      <w:bookmarkStart w:id="0" w:name="_Ref134792762"/>
      <w:r w:rsidRPr="00A4573E">
        <w:rPr>
          <w:lang w:val="en-US"/>
        </w:rPr>
        <w:t>A</w:t>
      </w:r>
      <w:r>
        <w:rPr>
          <w:lang w:val="en-US"/>
        </w:rPr>
        <w:t>2</w:t>
      </w:r>
      <w:r w:rsidRPr="00A4573E">
        <w:rPr>
          <w:lang w:val="en-US"/>
        </w:rPr>
        <w:t xml:space="preserve">. </w:t>
      </w:r>
      <w:r w:rsidR="005911EB">
        <w:rPr>
          <w:lang w:val="en-US"/>
        </w:rPr>
        <w:t>Selection process</w:t>
      </w:r>
    </w:p>
    <w:p w14:paraId="0F901B31" w14:textId="79778581" w:rsidR="00406435" w:rsidRPr="00F20BB6" w:rsidRDefault="00406435" w:rsidP="00406435">
      <w:pPr>
        <w:pStyle w:val="Descripcin"/>
        <w:keepNext/>
        <w:rPr>
          <w:rFonts w:ascii="Avenir Next LT Pro" w:hAnsi="Avenir Next LT Pro"/>
          <w:lang w:val="en-US"/>
        </w:rPr>
      </w:pPr>
      <w:r w:rsidRPr="542083C9">
        <w:rPr>
          <w:rFonts w:ascii="Avenir Next LT Pro" w:hAnsi="Avenir Next LT Pro"/>
          <w:lang w:val="en-US"/>
        </w:rPr>
        <w:t>Figure</w:t>
      </w:r>
      <w:bookmarkEnd w:id="0"/>
      <w:r w:rsidR="00386D82" w:rsidRPr="542083C9">
        <w:rPr>
          <w:rFonts w:ascii="Avenir Next LT Pro" w:hAnsi="Avenir Next LT Pro"/>
          <w:lang w:val="en-US"/>
        </w:rPr>
        <w:t xml:space="preserve"> A1</w:t>
      </w:r>
      <w:r w:rsidRPr="542083C9">
        <w:rPr>
          <w:rFonts w:ascii="Avenir Next LT Pro" w:hAnsi="Avenir Next LT Pro"/>
          <w:lang w:val="en-US"/>
        </w:rPr>
        <w:t>. PRISMA workflow of reference selection</w:t>
      </w:r>
    </w:p>
    <w:p w14:paraId="7FCD1499" w14:textId="25DFA49D" w:rsidR="00744717" w:rsidRPr="00193DEF" w:rsidRDefault="00B839C1" w:rsidP="00744717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35DC42" wp14:editId="20164996">
                <wp:simplePos x="0" y="0"/>
                <wp:positionH relativeFrom="column">
                  <wp:posOffset>5257800</wp:posOffset>
                </wp:positionH>
                <wp:positionV relativeFrom="paragraph">
                  <wp:posOffset>80010</wp:posOffset>
                </wp:positionV>
                <wp:extent cx="1887220" cy="925830"/>
                <wp:effectExtent l="0" t="0" r="17780" b="266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258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FFAB92" w14:textId="77777777" w:rsidR="00744717" w:rsidRPr="00F10FF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10F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 subsequent non-systematic database search</w:t>
                            </w:r>
                          </w:p>
                          <w:p w14:paraId="7565B144" w14:textId="77777777" w:rsidR="00744717" w:rsidRPr="00560609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10F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35DC42" id="Rectangle 10" o:spid="_x0000_s1026" style="position:absolute;margin-left:414pt;margin-top:6.3pt;width:148.6pt;height:72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LFMhQIAAGkFAAAOAAAAZHJzL2Uyb0RvYy54bWysVE1v2zAMvQ/YfxB0Xx1n7ZoGdYqgRYcB&#10;RVusHXpWZKk2IIsapcTOfv0o+SNBV+wwLAeHEslH8onk5VXXGLZT6GuwBc9PZpwpK6Gs7WvBfzzf&#10;flpw5oOwpTBgVcH3yvOr1ccPl61bqjlUYEqFjECsX7au4FUIbpllXlaqEf4EnLKk1ICNCHTE16xE&#10;0RJ6Y7L5bPYlawFLhyCV93R70yv5KuFrrWR40NqrwEzBKbeQvpi+m/jNVpdi+YrCVbUc0hD/kEUj&#10;aktBJ6gbEQTbYv0HVFNLBA86nEhoMtC6lirVQNXkszfVPFXCqVQLkePdRJP/f7DyfvfkHpFoaJ1f&#10;ehJjFZ3GJv5TfqxLZO0nslQXmKTLfLE4n8+JU0m6i/nZ4nNiMzt4O/Thq4KGRaHgSI+ROBK7Ox8o&#10;IpmOJjGYhdvamPQgxsYLD6Yu4106xI5Q1wbZTtBbhi6Pb0cQR1Z0ip7ZoZQkhb1REcLY70qzuqTk&#10;5ymR1GUHTCGlsiHvVZUoVR/qbEa/MdiYRQqdACOypiQn7AFgtOxBRuw+58E+uqrUpJPz7G+J9c6T&#10;R4oMNkzOTW0B3wMwVNUQubcfSeqpiSyFbtORSRQ3UO4fkSH00+KdvK3pBe+ED48CaTzo0WnkwwN9&#10;tIG24DBInFWAv967j/bUtaTlrKVxK7j/uRWoODPfLPXzRX56GuczHU7PzmNj4bFmc6yx2+YaqAty&#10;Wi5OJjHaBzOKGqF5oc2wjlFJJayk2AWXAcfDdejXAO0WqdbrZEYz6US4s09ORvBIcOzQ5+5FoBva&#10;ONAA3MM4mmL5ppt72+hpYb0NoOvU6gdeB+ppnlMPDbsnLozjc7I6bMjVbwAAAP//AwBQSwMEFAAG&#10;AAgAAAAhAE7r/h/iAAAACwEAAA8AAABkcnMvZG93bnJldi54bWxMj0FLw0AQhe+C/2EZwUuxmwRb&#10;QsymiKL0IEKrPfQ2yY7Z2OxuyE7b+O/dnvQ2j/d4871yNdlenGgMnXcK0nkCglzjdedaBZ8fL3c5&#10;iMDoNPbekYIfCrCqrq9KLLQ/uw2dttyKWOJCgQoM81BIGRpDFsPcD+Si9+VHixzl2Eo94jmW215m&#10;SbKUFjsXPxgc6MlQc9gerYL9euL2O33ltwPOdrO1qZv351qp25vp8QEE08R/YbjgR3SoIlPtj04H&#10;0SvIszxu4WhkSxCXQJotMhB1vBb5PciqlP83VL8AAAD//wMAUEsBAi0AFAAGAAgAAAAhALaDOJL+&#10;AAAA4QEAABMAAAAAAAAAAAAAAAAAAAAAAFtDb250ZW50X1R5cGVzXS54bWxQSwECLQAUAAYACAAA&#10;ACEAOP0h/9YAAACUAQAACwAAAAAAAAAAAAAAAAAvAQAAX3JlbHMvLnJlbHNQSwECLQAUAAYACAAA&#10;ACEA7uixTIUCAABpBQAADgAAAAAAAAAAAAAAAAAuAgAAZHJzL2Uyb0RvYy54bWxQSwECLQAUAAYA&#10;CAAAACEATuv+H+IAAAALAQAADwAAAAAAAAAAAAAAAADfBAAAZHJzL2Rvd25yZXYueG1sUEsFBgAA&#10;AAAEAAQA8wAAAO4FAAAAAA==&#10;" filled="f" strokecolor="black [3213]" strokeweight="1pt">
                <v:textbox>
                  <w:txbxContent>
                    <w:p w14:paraId="12FFAB92" w14:textId="77777777" w:rsidR="00744717" w:rsidRPr="00F10FF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10F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 subsequent non-systematic database search</w:t>
                      </w:r>
                    </w:p>
                    <w:p w14:paraId="7565B144" w14:textId="77777777" w:rsidR="00744717" w:rsidRPr="00560609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10F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192C4B" wp14:editId="625783F7">
                <wp:simplePos x="0" y="0"/>
                <wp:positionH relativeFrom="column">
                  <wp:posOffset>3040380</wp:posOffset>
                </wp:positionH>
                <wp:positionV relativeFrom="paragraph">
                  <wp:posOffset>80011</wp:posOffset>
                </wp:positionV>
                <wp:extent cx="1887220" cy="926148"/>
                <wp:effectExtent l="0" t="0" r="17780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2614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4E6481" w14:textId="77777777" w:rsidR="00744717" w:rsidRPr="0074471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74471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2F728ACC" w14:textId="77777777" w:rsidR="00744717" w:rsidRPr="00744717" w:rsidRDefault="00744717" w:rsidP="0074471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uplicate records removed  (n = 6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192C4B" id="Rectangle 2" o:spid="_x0000_s1027" style="position:absolute;margin-left:239.4pt;margin-top:6.3pt;width:148.6pt;height:7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lJShwIAAHAFAAAOAAAAZHJzL2Uyb0RvYy54bWysVEtv2zAMvg/YfxB0Xx0HaZsGdYogRYYB&#10;RVssHXpWZKkWIIuapMTOfv0o+ZGgK3YYloMjieRH8uPj9q6tNTkI5xWYguYXE0qE4VAq81bQHy+b&#10;L3NKfGCmZBqMKOhReHq3/PzptrELMYUKdCkcQRDjF40taBWCXWSZ55Womb8AKwwKJbiaBby6t6x0&#10;rEH0WmfTyeQqa8CV1gEX3uPrfSeky4QvpeDhSUovAtEFxdhC+rr03cVvtrxlizfHbKV4Hwb7hyhq&#10;pgw6HaHuWWBk79QfULXiDjzIcMGhzkBKxUXKAbPJJ++y2VbMipQLkuPtSJP/f7D88bC1zw5paKxf&#10;eDzGLFrp6viP8ZE2kXUcyRJtIBwf8/n8ejpFTjnKbqZX+Wwe2cxO1tb58FVATeKhoA6LkThihwcf&#10;OtVBJTozsFFap4JoEx88aFXGt3SJHSHW2pEDw1qGNu+9nWmh72iZnVJJp3DUIkJo811IokoMfpoC&#10;SV12wmScCxPyTlSxUnSuLif4G5wNUaREE2BElhjkiN0DDJodyIDdpd3rR1ORmnQ0nvwtsM54tEie&#10;wYTRuFYG3EcAGrPqPXf6A0kdNZGl0O5a5AbrGjXjyw7K47MjDrqh8ZZvFBbygfnwzBxOCdYeJz88&#10;4UdqaAoK/YmSCtyvj96jPjYvSilpcOoK6n/umROU6G8G2/omn83imKbL7PI69pc7l+zOJWZfrwGb&#10;IccdY3k6Rv2gh6N0UL/iglhFryhihqPvgvLghss6dNsAVwwXq1VSw9G0LDyYreURPPIcG/WlfWXO&#10;9t0ccA4eYZhQtnjX1J1utDSw2geQKnX8ide+AjjWqZX6FRT3xvk9aZ0W5fI3AAAA//8DAFBLAwQU&#10;AAYACAAAACEAmQjxXeEAAAAKAQAADwAAAGRycy9kb3ducmV2LnhtbEyPwU7DMBBE70j8g7VIXCrq&#10;tKJJFOJUCATqASFR6KE3JzZxaLyO4m0b/p7lBMedGc2+KdeT78XJjrELqGAxT0BYbILpsFXw8f50&#10;k4OIpNHoPqBV8G0jrKvLi1IXJpzxzZ621AouwVhoBY5oKKSMjbNex3kYLLL3GUavic+xlWbUZy73&#10;vVwmSSq97pA/OD3YB2ebw/boFew3E7Vfi2d6OejZbrZxdfP6WCt1fTXd34EgO9FfGH7xGR0qZqrD&#10;EU0UvYLbLGd0YmOZguBAlqU8rmZhla9AVqX8P6H6AQAA//8DAFBLAQItABQABgAIAAAAIQC2gziS&#10;/gAAAOEBAAATAAAAAAAAAAAAAAAAAAAAAABbQ29udGVudF9UeXBlc10ueG1sUEsBAi0AFAAGAAgA&#10;AAAhADj9If/WAAAAlAEAAAsAAAAAAAAAAAAAAAAALwEAAF9yZWxzLy5yZWxzUEsBAi0AFAAGAAgA&#10;AAAhABriUlKHAgAAcAUAAA4AAAAAAAAAAAAAAAAALgIAAGRycy9lMm9Eb2MueG1sUEsBAi0AFAAG&#10;AAgAAAAhAJkI8V3hAAAACgEAAA8AAAAAAAAAAAAAAAAA4QQAAGRycy9kb3ducmV2LnhtbFBLBQYA&#10;AAAABAAEAPMAAADvBQAAAAA=&#10;" filled="f" strokecolor="black [3213]" strokeweight="1pt">
                <v:textbox>
                  <w:txbxContent>
                    <w:p w14:paraId="594E6481" w14:textId="77777777" w:rsidR="00744717" w:rsidRPr="0074471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74471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2F728ACC" w14:textId="77777777" w:rsidR="00744717" w:rsidRPr="00744717" w:rsidRDefault="00744717" w:rsidP="0074471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uplicate records removed  (n = 6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691C75" wp14:editId="388AFD0E">
                <wp:simplePos x="0" y="0"/>
                <wp:positionH relativeFrom="column">
                  <wp:posOffset>556260</wp:posOffset>
                </wp:positionH>
                <wp:positionV relativeFrom="paragraph">
                  <wp:posOffset>80010</wp:posOffset>
                </wp:positionV>
                <wp:extent cx="1849120" cy="926148"/>
                <wp:effectExtent l="0" t="0" r="1778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9120" cy="92614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437718" w14:textId="77777777" w:rsidR="00744717" w:rsidRPr="0074471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*:</w:t>
                            </w:r>
                          </w:p>
                          <w:p w14:paraId="2F3CBC65" w14:textId="77777777" w:rsidR="00744717" w:rsidRPr="00744717" w:rsidRDefault="00744717" w:rsidP="0074471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s (n = 16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691C75" id="Rectangle 1" o:spid="_x0000_s1028" style="position:absolute;margin-left:43.8pt;margin-top:6.3pt;width:145.6pt;height:7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KJ8hgIAAHAFAAAOAAAAZHJzL2Uyb0RvYy54bWysVE1v2zAMvQ/YfxB0Xx0HadcGdYqgRYcB&#10;RVu0HXpWZKk2IIsapcTOfv0o+SNBV+wwzAdZEslH8onk5VXXGLZT6GuwBc9PZpwpK6Gs7VvBf7zc&#10;fjnnzAdhS2HAqoLvledXq8+fLlu3VHOowJQKGYFYv2xdwasQ3DLLvKxUI/wJOGVJqAEbEeiIb1mJ&#10;oiX0xmTz2ewsawFLhyCV93R70wv5KuFrrWR40NqrwEzBKbaQVkzrJq7Z6lIs31C4qpZDGOIfomhE&#10;bcnpBHUjgmBbrP+AamqJ4EGHEwlNBlrXUqUcKJt89i6b50o4lXIhcrybaPL/D1be757dIxINrfNL&#10;T9uYRaexiX+Kj3WJrP1EluoCk3SZny8u8jlxKkl2MT/LF+eRzexg7dCHbwoaFjcFR3qMxJHY3fnQ&#10;q44q0ZmF29qY9CDGxgsPpi7jXTrEilDXBtlO0FuGLh+8HWmR72iZHVJJu7A3KkIY+6Q0q0sKfp4C&#10;SVV2wBRSKhvyXlSJUvWuTmf0jc7GKFKiCTAiawpywh4ARs0eZMTu0x70o6lKRToZz/4WWG88WSTP&#10;YMNk3NQW8CMAQ1kNnnv9kaSemshS6DYdcROpIc14s4Fy/4gMoW8a7+RtTQ95J3x4FEhdQm9PnR8e&#10;aNEG2oLDsOOsAvz10X3Up+IlKWctdV3B/c+tQMWZ+W6prC/yxSK2aTosTr/G+sJjyeZYYrfNNVAx&#10;5DRjnEzbqB/MuNUIzSsNiHX0SiJhJfkuuAw4Hq5DPw1oxEi1Xic1ak0nwp19djKCR55job50rwLd&#10;UM2B+uAexg4Vy3dF3etGSwvrbQBdp4o/8Dq8ALV1KqVhBMW5cXxOWodBufoNAAD//wMAUEsDBBQA&#10;BgAIAAAAIQAI1SJF3wAAAAkBAAAPAAAAZHJzL2Rvd25yZXYueG1sTE9NS8NAEL0L/odlBC/Fblpp&#10;G2I2RRSlBxGs9tDbJDsmsdnZkN228d87nvQ0vA/evJevR9epEw2h9WxgNk1AEVfetlwb+Hh/uklB&#10;hYhssfNMBr4pwLq4vMgxs/7Mb3TaxlpJCIcMDTQx9pnWoWrIYZj6nli0Tz84jAKHWtsBzxLuOj1P&#10;kqV22LJ8aLCnh4aqw/boDOw3Y6y/Zs/x5YCT3WTTlNXrY2nM9dV4fwcq0hj/zPBbX6pDIZ1Kf2Qb&#10;VGcgXS3FKfxcrui3q1SmlEIs0gXoItf/FxQ/AAAA//8DAFBLAQItABQABgAIAAAAIQC2gziS/gAA&#10;AOEBAAATAAAAAAAAAAAAAAAAAAAAAABbQ29udGVudF9UeXBlc10ueG1sUEsBAi0AFAAGAAgAAAAh&#10;ADj9If/WAAAAlAEAAAsAAAAAAAAAAAAAAAAALwEAAF9yZWxzLy5yZWxzUEsBAi0AFAAGAAgAAAAh&#10;AODwonyGAgAAcAUAAA4AAAAAAAAAAAAAAAAALgIAAGRycy9lMm9Eb2MueG1sUEsBAi0AFAAGAAgA&#10;AAAhAAjVIkXfAAAACQEAAA8AAAAAAAAAAAAAAAAA4AQAAGRycy9kb3ducmV2LnhtbFBLBQYAAAAA&#10;BAAEAPMAAADsBQAAAAA=&#10;" filled="f" strokecolor="black [3213]" strokeweight="1pt">
                <v:textbox>
                  <w:txbxContent>
                    <w:p w14:paraId="58437718" w14:textId="77777777" w:rsidR="00744717" w:rsidRPr="0074471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*:</w:t>
                      </w:r>
                    </w:p>
                    <w:p w14:paraId="2F3CBC65" w14:textId="77777777" w:rsidR="00744717" w:rsidRPr="00744717" w:rsidRDefault="00744717" w:rsidP="0074471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s (n = 163)</w:t>
                      </w:r>
                    </w:p>
                  </w:txbxContent>
                </v:textbox>
              </v:rect>
            </w:pict>
          </mc:Fallback>
        </mc:AlternateContent>
      </w:r>
    </w:p>
    <w:p w14:paraId="799C24F8" w14:textId="615EDCBE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764333CE" w14:textId="0F473FFD" w:rsidR="00744717" w:rsidRPr="00193DEF" w:rsidRDefault="00B839C1" w:rsidP="00744717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383CB9" wp14:editId="30A7D567">
                <wp:simplePos x="0" y="0"/>
                <wp:positionH relativeFrom="column">
                  <wp:posOffset>-237171</wp:posOffset>
                </wp:positionH>
                <wp:positionV relativeFrom="paragraph">
                  <wp:posOffset>61911</wp:posOffset>
                </wp:positionV>
                <wp:extent cx="945518" cy="259082"/>
                <wp:effectExtent l="318" t="0" r="26352" b="2635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5518" cy="259082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143F04" w14:textId="77777777" w:rsidR="00744717" w:rsidRPr="001502CF" w:rsidRDefault="00744717" w:rsidP="007447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383CB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9" type="#_x0000_t176" style="position:absolute;margin-left:-18.65pt;margin-top:4.85pt;width:74.45pt;height:20.4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S7RrwIAAPoFAAAOAAAAZHJzL2Uyb0RvYy54bWysVN9v0zAQfkfif7D8ztKUdmzV0qnqNIQ0&#10;WMWG9uw69hLJsY19bVL+es52kpWxgYTIQ2Tfj+/uPt/dxWXXKLIXztdGFzQ/mVAiNDdlrR8L+u3+&#10;+t0ZJR6YLpkyWhT0IDy9XL59c9HahZiayqhSOIIg2i9aW9AKwC6yzPNKNMyfGCs0KqVxDQO8uses&#10;dKxF9EZl08nkNGuNK60zXHiP0qukpMuIL6XgcCulF0BUQTE3iH8X/9vwz5YXbPHomK1q3qfB/iGL&#10;htUag45QVwwY2bn6N6im5s54I+GEmyYzUtZcxBqwmnzyrJq7ilkRa0FyvB1p8v8Pln/Z39mNQxpa&#10;6xcej6GKTrqGOINs5afIMn6xOEyXdJG7w8id6IBwFJ7P5vMcH5ujajo/n5xNA7dZwgqY1nn4KExD&#10;wqGgUpl2XTEHKwXCaQZik14xRmL7Gw/Jf/ALGN6ouryulYqX0CNirRzZM3xdxrnQMI/uatd8NmWS&#10;n8b04zujGLshiWeDGFOM3RaQYsK/BFH6b3Ghy/tKjxwRNHhmT6TGExyUCHhKfxWS1CXyNo0Jjxkc&#10;1zJLqoqVIonnr+YcAQOyRHJG7PxP2Ind3j64ijguo3N68lcSS86jR4xsNIzOTa2Neym6goEtmewH&#10;khI1gSXoth1yU9D3gdcg2ZrysHGpIXGIveXXNTbRDfOwYQ7nFYW4g+AWf6GvCmr6EyWVcT9ekgd7&#10;HCPUUtLi/BfUf98xJyhRnzQO2Hk+m4WFES+z+YcpXtyxZnus0btmbbAJ85hdPAZ7UMNROtM84Kpa&#10;haioYppj7IJycMNlDWkv4bLjYrWKZrgkLIMbfWd5AA88h3m47x6Ys/0kAY7gFzPsCrZ4NjvJNnhq&#10;s9qBkXUcrCde+xfABRPbv1+GYYMd36PV08pe/gQAAP//AwBQSwMEFAAGAAgAAAAhAIwFXnHbAAAA&#10;CQEAAA8AAABkcnMvZG93bnJldi54bWxMj8FOwzAQRO9I/IO1SNxap5CGKsSpEFI+gJZDubnxkkS1&#10;18F2k/D3LCc4jmY086baL86KCUMcPCnYrDMQSK03A3UK3o/NagciJk1GW0+o4Bsj7Ovbm0qXxs/0&#10;htMhdYJLKJZaQZ/SWEoZ2x6djms/IrH36YPTiWXopAl65nJn5UOWFdLpgXih1yO+9theDlenYD6G&#10;x+IUPtrxi3Zxsq5p8lOj1P3d8vIMIuGS/sLwi8/oUDPT2V/JRGFZF0yeFKzyPAfBge1TAeLMRpZv&#10;QdaV/P+g/gEAAP//AwBQSwECLQAUAAYACAAAACEAtoM4kv4AAADhAQAAEwAAAAAAAAAAAAAAAAAA&#10;AAAAW0NvbnRlbnRfVHlwZXNdLnhtbFBLAQItABQABgAIAAAAIQA4/SH/1gAAAJQBAAALAAAAAAAA&#10;AAAAAAAAAC8BAABfcmVscy8ucmVsc1BLAQItABQABgAIAAAAIQDQ7S7RrwIAAPoFAAAOAAAAAAAA&#10;AAAAAAAAAC4CAABkcnMvZTJvRG9jLnhtbFBLAQItABQABgAIAAAAIQCMBV5x2wAAAAkBAAAPAAAA&#10;AAAAAAAAAAAAAAkFAABkcnMvZG93bnJldi54bWxQSwUGAAAAAAQABADzAAAAEQYAAAAA&#10;" fillcolor="#9cc2e5 [1944]" strokecolor="black [3213]" strokeweight="1pt">
                <v:textbox>
                  <w:txbxContent>
                    <w:p w14:paraId="48143F04" w14:textId="77777777" w:rsidR="00744717" w:rsidRPr="001502CF" w:rsidRDefault="00744717" w:rsidP="007447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B274D77" w14:textId="3452EB1F" w:rsidR="00744717" w:rsidRPr="00193DEF" w:rsidRDefault="00B839C1" w:rsidP="00744717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B7AE04" wp14:editId="3E42ACCD">
                <wp:simplePos x="0" y="0"/>
                <wp:positionH relativeFrom="column">
                  <wp:posOffset>2423160</wp:posOffset>
                </wp:positionH>
                <wp:positionV relativeFrom="paragraph">
                  <wp:posOffset>4318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BA3F9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0.8pt;margin-top:3.4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a0eGm90AAAAH&#10;AQAADwAAAGRycy9kb3ducmV2LnhtbEyPUUvDMBSF3wX/Q7iCby6pk7p1TccQBkMR5vQHpM21LSY3&#10;Ncm29t8bfZmPh3M45zvlerSGndCH3pGEbCaAITVO99RK+Hjf3i2AhahIK+MIJUwYYF1dX5Wq0O5M&#10;b3g6xJalEgqFktDFOBSch6ZDq8LMDUjJ+3Teqpikb7n26pzKreH3QuTcqp7SQqcGfOqw+TocrYTl&#10;bmhrs395zr6F3+76/fQ6biYpb2/GzQpYxDFewvCLn9ChSky1O5IOzEiYL7I8RSXk6UHyHx7FHFj9&#10;p3lV8v/81Q8AAAD//wMAUEsBAi0AFAAGAAgAAAAhALaDOJL+AAAA4QEAABMAAAAAAAAAAAAAAAAA&#10;AAAAAFtDb250ZW50X1R5cGVzXS54bWxQSwECLQAUAAYACAAAACEAOP0h/9YAAACUAQAACwAAAAAA&#10;AAAAAAAAAAAvAQAAX3JlbHMvLnJlbHNQSwECLQAUAAYACAAAACEApHo0FcoBAAD9AwAADgAAAAAA&#10;AAAAAAAAAAAuAgAAZHJzL2Uyb0RvYy54bWxQSwECLQAUAAYACAAAACEAa0eGm9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7DD389CC" w14:textId="09178EEF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375A4076" w14:textId="67D3252A" w:rsidR="00744717" w:rsidRPr="00193DEF" w:rsidRDefault="00DB1857" w:rsidP="00744717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072E5C" wp14:editId="7619669D">
                <wp:simplePos x="0" y="0"/>
                <wp:positionH relativeFrom="column">
                  <wp:posOffset>2415540</wp:posOffset>
                </wp:positionH>
                <wp:positionV relativeFrom="paragraph">
                  <wp:posOffset>153670</wp:posOffset>
                </wp:positionV>
                <wp:extent cx="3804920" cy="2769870"/>
                <wp:effectExtent l="38100" t="0" r="24130" b="8763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4920" cy="276987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3930A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2pt;margin-top:12.1pt;width:299.6pt;height:218.1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+Yl7gEAADQEAAAOAAAAZHJzL2Uyb0RvYy54bWysU8tu2zAQvBfoPxC815KdILEFyzk4TXso&#10;2iBtPoAmlxYLvkCylv33XVKy3BcCtOiF4GNndmd2ub47Gk0OEKJytqXzWU0JWO6EsvuWPn95eLOk&#10;JCZmBdPOQktPEOnd5vWrde8bWLjOaQGBIImNTe9b2qXkm6qKvAPD4sx5sPgoXTAs4THsKxFYj+xG&#10;V4u6vql6F4QPjkOMeHs/PNJN4ZcSePokZYREdEuxtlTWUNZdXqvNmjX7wHyn+FgG+4cqDFMWk05U&#10;9ywx8i2o36iM4sFFJ9OMO1M5KRWHogHVzOtf1HzumIeiBc2JfrIp/j9a/vGwtY8Bbeh9bKJ/DFnF&#10;UQZDpFb+Pfa06MJKybHYdppsg2MiHC+vlvX1aoHucnxb3N6slrfF2GogyoQ+xPQOnCF509Id2LR1&#10;1mJ7XLgqCdjhQ0zFQUEsMzgqTHydUyKNxoYcmCbXq9wtJB1DcXemzTht8xqdVuJBaV0OeYpgqwNB&#10;fEvTcT4y/BSVmNJvrSDp5DFrCorZvYYxMrNWF2vKLp00DBmfQBIl0ILBpDK1l3yMc9R5zqktRmeY&#10;xOomYF3Evwgc4zMUykT/DXhClMzOpglslHXhT9kvNskh/uzAoDtbsHPiVIamWIOjWfoyfqM8+z+e&#10;C/zy2TffAQAA//8DAFBLAwQUAAYACAAAACEAGHpRaOEAAAAKAQAADwAAAGRycy9kb3ducmV2Lnht&#10;bEyPTU+DQBCG7yb+h82YeLMLiNgiS2OM0qR60Er0umVHIO4HYZcW/fWOJz1O3mfeeaZYz0azA46+&#10;d1ZAvIiAoW2c6m0roH59uFgC80FaJbWzKOALPazL05NC5sod7QsedqFlVGJ9LgV0IQw5577p0Ei/&#10;cANayj7caGSgcWy5GuWRyo3mSRRl3Mje0oVODnjXYfO5mwxpXG3i7/tKv8f1Zvv0XFdYPb5NQpyf&#10;zbc3wALO4Q+GX33agZKc9m6yyjMt4HIZpYQKSNIEGAGr61UGbC8gzSjhZcH/v1D+AAAA//8DAFBL&#10;AQItABQABgAIAAAAIQC2gziS/gAAAOEBAAATAAAAAAAAAAAAAAAAAAAAAABbQ29udGVudF9UeXBl&#10;c10ueG1sUEsBAi0AFAAGAAgAAAAhADj9If/WAAAAlAEAAAsAAAAAAAAAAAAAAAAALwEAAF9yZWxz&#10;Ly5yZWxzUEsBAi0AFAAGAAgAAAAhAOS/5iXuAQAANAQAAA4AAAAAAAAAAAAAAAAALgIAAGRycy9l&#10;Mm9Eb2MueG1sUEsBAi0AFAAGAAgAAAAhABh6UWjhAAAACgEAAA8AAAAAAAAAAAAAAAAASAQAAGRy&#10;cy9kb3ducmV2LnhtbFBLBQYAAAAABAAEAPMAAABWBQAAAAA=&#10;" adj="11" strokecolor="black [3213]" strokeweight=".5pt">
                <v:stroke endarrow="block"/>
              </v:shape>
            </w:pict>
          </mc:Fallback>
        </mc:AlternateContent>
      </w:r>
      <w:r w:rsidR="00B839C1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9C84A4" wp14:editId="5E3448F8">
                <wp:simplePos x="0" y="0"/>
                <wp:positionH relativeFrom="column">
                  <wp:posOffset>1492885</wp:posOffset>
                </wp:positionH>
                <wp:positionV relativeFrom="paragraph">
                  <wp:posOffset>157480</wp:posOffset>
                </wp:positionV>
                <wp:extent cx="0" cy="194400"/>
                <wp:effectExtent l="76200" t="0" r="57150" b="5334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602AC" id="Straight Arrow Connector 27" o:spid="_x0000_s1026" type="#_x0000_t32" style="position:absolute;margin-left:117.55pt;margin-top:12.4pt;width:0;height:15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UPgyQEAAP0DAAAOAAAAZHJzL2Uyb0RvYy54bWysU8uO1DAQvCPxD5bvTJLVCsFoMnuYZbkg&#10;WPH4AK/TTiz5JbuZJH9P25lJeAkJxKUT211dXeX24W6yhp0hJu1dy5tdzRk46Tvt+pZ/+fzw4hVn&#10;CYXrhPEOWj5D4nfH588OY9jDjR+86SAyKuLSfgwtHxDDvqqSHMCKtPMBHB0qH61AWsa+6qIYqbo1&#10;1U1dv6xGH7sQvYSUaPd+OeTHUl8pkPhBqQTITMupNywxlviUY3U8iH0fRRi0vLQh/qELK7Qj0rXU&#10;vUDBvkb9SymrZfTJK9xJbyuvlJZQNJCapv5JzadBBChayJwUVpvS/ysr359P7jGSDWNI+xQeY1Yx&#10;qWjzl/pjUzFrXs2CCZlcNiXtNq9vb+viY7XhQkz4Frxl+aflCaPQ/YAn7xzdiI9N8Uqc3yUkZgJe&#10;AZnUuByTN7p70MaURR4HOJnIzoIuEqcmXxzhfshCoc0b1zGcA00aRi1cb+CSmatWm8byh7OBhfEj&#10;KKY7UrV0VsZv4xNSgsMrp3GUnWGKuluBdZH0R+AlP0OhjObfgFdEYfYOV7DVzsffsW82qSX/6sCi&#10;O1vw5Lu53H6xhmasuHp5D3mIv18X+PZqj98AAAD//wMAUEsDBBQABgAIAAAAIQAarM6J3gAAAAkB&#10;AAAPAAAAZHJzL2Rvd25yZXYueG1sTI/RSsNAEEXfBf9hGcE3u0ltxMZsShEKRRFq7QdssmMS3J2N&#10;2W2b/L0jPtS3mbmXO+cWq9FZccIhdJ4UpLMEBFLtTUeNgsPH5u4RRIiajLaeUMGEAVbl9VWhc+PP&#10;9I6nfWwEh1DItYI2xj6XMtQtOh1mvkdi7dMPTkdeh0aaQZ853Fk5T5IH6XRH/KHVPT63WH/tj07B&#10;cts3ld29vqTfybDZdrvpbVxPSt3ejOsnEBHHeDHDLz6jQ8lMlT+SCcIqmN9nKVt5WHAFNvwdKgVZ&#10;tgBZFvJ/g/IHAAD//wMAUEsBAi0AFAAGAAgAAAAhALaDOJL+AAAA4QEAABMAAAAAAAAAAAAAAAAA&#10;AAAAAFtDb250ZW50X1R5cGVzXS54bWxQSwECLQAUAAYACAAAACEAOP0h/9YAAACUAQAACwAAAAAA&#10;AAAAAAAAAAAvAQAAX3JlbHMvLnJlbHNQSwECLQAUAAYACAAAACEAfIVD4MkBAAD9AwAADgAAAAAA&#10;AAAAAAAAAAAuAgAAZHJzL2Uyb0RvYy54bWxQSwECLQAUAAYACAAAACEAGqzOid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1C67B155" w14:textId="2331C761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510AC1C6" w14:textId="4770FB7F" w:rsidR="00744717" w:rsidRPr="00193DEF" w:rsidRDefault="00B839C1" w:rsidP="00744717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754000" wp14:editId="16E04D21">
                <wp:simplePos x="0" y="0"/>
                <wp:positionH relativeFrom="column">
                  <wp:posOffset>3048000</wp:posOffset>
                </wp:positionH>
                <wp:positionV relativeFrom="paragraph">
                  <wp:posOffset>19685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791C82" w14:textId="4F3508A0" w:rsidR="0074471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6D4765F0" w14:textId="77777777" w:rsidR="00744717" w:rsidRPr="00560609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754000" id="Rectangle 4" o:spid="_x0000_s1030" style="position:absolute;margin-left:240pt;margin-top:1.5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7PqCl+AAAAAIAQAADwAAAGRycy9kb3ducmV2LnhtbEyPQUvDQBSE74L/YXmCl2J3&#10;U6UJMS9FFKUHKVjbg7dN8szGZt+G7LaN/971pMdhhplvitVke3Gi0XeOEZK5AkFcu6bjFmH3/nyT&#10;gfBBc6N7x4TwTR5W5eVFofPGnfmNTtvQiljCPtcIJoQhl9LXhqz2czcQR+/TjVaHKMdWNqM+x3Lb&#10;y4VSS2l1x3HB6IEeDdWH7dEifKyn0H4lL+H1oGf72dpU9eapQry+mh7uQQSawl8YfvEjOpSRqXJH&#10;brzoEe4yFb8EhNsERPTTNF2AqBCypQJZFvL/gfIH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7PqCl+AAAAAIAQAADwAAAAAAAAAAAAAAAADhBAAAZHJzL2Rvd25yZXYueG1sUEsFBgAA&#10;AAAEAAQA8wAAAO4FAAAAAA==&#10;" filled="f" strokecolor="black [3213]" strokeweight="1pt">
                <v:textbox>
                  <w:txbxContent>
                    <w:p w14:paraId="1C791C82" w14:textId="4F3508A0" w:rsidR="0074471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6D4765F0" w14:textId="77777777" w:rsidR="00744717" w:rsidRPr="00560609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8F0184" wp14:editId="35FBB3AB">
                <wp:simplePos x="0" y="0"/>
                <wp:positionH relativeFrom="column">
                  <wp:posOffset>559435</wp:posOffset>
                </wp:positionH>
                <wp:positionV relativeFrom="paragraph">
                  <wp:posOffset>1968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C24B81" w14:textId="77777777" w:rsidR="0074471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77D75F8A" w14:textId="77777777" w:rsidR="00744717" w:rsidRPr="00560609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8F0184" id="Rectangle 3" o:spid="_x0000_s1031" style="position:absolute;margin-left:44.05pt;margin-top:1.5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DF3raX3gAAAAcBAAAPAAAAZHJzL2Rvd25yZXYueG1sTI5BS8NAEIXvgv9hGcFLsZsY&#10;LCFmU0RRehChVQ/eJsmYjc3Ohuy2jf/e8aSnx7z3ePOV69kN6khT6D0bSJcJKOLGtz13Bt5eH69y&#10;UCEitzh4JgPfFGBdnZ+VWLT+xFs67mKnZIRDgQZsjGOhdWgsOQxLPxJL9uknh1HOqdPthCcZd4O+&#10;TpKVdtizfLA40r2lZr87OAMfmzl2X+lTfN7j4n2xsXXz8lAbc3kx392CijTHvzL84gs6VMJU+wO3&#10;QQ0G8jyVpoFMROIsv8lA1eKvEtBVqf/zVz8AAAD//wMAUEsBAi0AFAAGAAgAAAAhALaDOJL+AAAA&#10;4QEAABMAAAAAAAAAAAAAAAAAAAAAAFtDb250ZW50X1R5cGVzXS54bWxQSwECLQAUAAYACAAAACEA&#10;OP0h/9YAAACUAQAACwAAAAAAAAAAAAAAAAAvAQAAX3JlbHMvLnJlbHNQSwECLQAUAAYACAAAACEA&#10;v74zuoYCAABwBQAADgAAAAAAAAAAAAAAAAAuAgAAZHJzL2Uyb0RvYy54bWxQSwECLQAUAAYACAAA&#10;ACEAxd62l94AAAAHAQAADwAAAAAAAAAAAAAAAADgBAAAZHJzL2Rvd25yZXYueG1sUEsFBgAAAAAE&#10;AAQA8wAAAOsFAAAAAA==&#10;" filled="f" strokecolor="black [3213]" strokeweight="1pt">
                <v:textbox>
                  <w:txbxContent>
                    <w:p w14:paraId="4BC24B81" w14:textId="77777777" w:rsidR="0074471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7D75F8A" w14:textId="77777777" w:rsidR="00744717" w:rsidRPr="00560609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A5D909" wp14:editId="1428884E">
                <wp:simplePos x="0" y="0"/>
                <wp:positionH relativeFrom="column">
                  <wp:posOffset>2453640</wp:posOffset>
                </wp:positionH>
                <wp:positionV relativeFrom="paragraph">
                  <wp:posOffset>27305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D358FD" id="Straight Arrow Connector 15" o:spid="_x0000_s1026" type="#_x0000_t32" style="position:absolute;margin-left:193.2pt;margin-top:21.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2J//Zt8AAAAJ&#10;AQAADwAAAGRycy9kb3ducmV2LnhtbEyP0U7DMAxF35H4h8hIvLG0rIxRmk4T0qQJNGkMPiBtTFuR&#10;OKXJtvbvMeIBHm0fXZ9brEZnxQmH0HlSkM4SEEi1Nx01Ct7fNjdLECFqMtp6QgUTBliVlxeFzo0/&#10;0yueDrERHEIh1wraGPtcylC36HSY+R6Jbx9+cDryODTSDPrM4c7K2yRZSKc74g+t7vGpxfrzcHQK&#10;HrZ9U9n9y3P6lQybbbefduN6Uur6alw/gog4xj8YfvRZHUp2qvyRTBBWwXy5yBhVkM25EwPZ/V0K&#10;ovpdyLKQ/xuU3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Yn/9m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24B8B61A" w14:textId="548FAFA4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5D2ECFDF" w14:textId="1C2C857E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67E98257" w14:textId="49CA2D4F" w:rsidR="00744717" w:rsidRPr="00193DEF" w:rsidRDefault="00B839C1" w:rsidP="00744717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CD90C2" wp14:editId="7201E25D">
                <wp:simplePos x="0" y="0"/>
                <wp:positionH relativeFrom="column">
                  <wp:posOffset>1491615</wp:posOffset>
                </wp:positionH>
                <wp:positionV relativeFrom="paragraph">
                  <wp:posOffset>37465</wp:posOffset>
                </wp:positionV>
                <wp:extent cx="0" cy="194400"/>
                <wp:effectExtent l="76200" t="0" r="57150" b="5334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4555EB" id="Straight Arrow Connector 35" o:spid="_x0000_s1026" type="#_x0000_t32" style="position:absolute;margin-left:117.45pt;margin-top:2.95pt;width:0;height:15.3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UPgyQEAAP0DAAAOAAAAZHJzL2Uyb0RvYy54bWysU8uO1DAQvCPxD5bvTJLVCsFoMnuYZbkg&#10;WPH4AK/TTiz5JbuZJH9P25lJeAkJxKUT211dXeX24W6yhp0hJu1dy5tdzRk46Tvt+pZ/+fzw4hVn&#10;CYXrhPEOWj5D4nfH588OY9jDjR+86SAyKuLSfgwtHxDDvqqSHMCKtPMBHB0qH61AWsa+6qIYqbo1&#10;1U1dv6xGH7sQvYSUaPd+OeTHUl8pkPhBqQTITMupNywxlviUY3U8iH0fRRi0vLQh/qELK7Qj0rXU&#10;vUDBvkb9SymrZfTJK9xJbyuvlJZQNJCapv5JzadBBChayJwUVpvS/ysr359P7jGSDWNI+xQeY1Yx&#10;qWjzl/pjUzFrXs2CCZlcNiXtNq9vb+viY7XhQkz4Frxl+aflCaPQ/YAn7xzdiI9N8Uqc3yUkZgJe&#10;AZnUuByTN7p70MaURR4HOJnIzoIuEqcmXxzhfshCoc0b1zGcA00aRi1cb+CSmatWm8byh7OBhfEj&#10;KKY7UrV0VsZv4xNSgsMrp3GUnWGKuluBdZH0R+AlP0OhjObfgFdEYfYOV7DVzsffsW82qSX/6sCi&#10;O1vw5Lu53H6xhmasuHp5D3mIv18X+PZqj98AAAD//wMAUEsDBBQABgAIAAAAIQB1TO/l3gAAAAgB&#10;AAAPAAAAZHJzL2Rvd25yZXYueG1sTI9RS8NAEITfBf/DsYJv9tLWFhuzKUUoFEWo1R9wyZ1J8G4v&#10;3l3b5N+74kN9WoYZZr8p1oOz4mRC7DwhTCcZCEO11x01CB/v27sHEDEp0sp6MgijibAur68KlWt/&#10;pjdzOqRGcAnFXCG0KfW5lLFujVNx4ntD7H364FRiGRqpgzpzubNylmVL6VRH/KFVvXlqTf11ODqE&#10;1a5vKrt/eZ5+Z2G76/bj67AZEW9vhs0jiGSGdAnDLz6jQ8lMlT+SjsIizOb3K44iLPiw/6crhPly&#10;AbIs5P8B5Q8AAAD//wMAUEsBAi0AFAAGAAgAAAAhALaDOJL+AAAA4QEAABMAAAAAAAAAAAAAAAAA&#10;AAAAAFtDb250ZW50X1R5cGVzXS54bWxQSwECLQAUAAYACAAAACEAOP0h/9YAAACUAQAACwAAAAAA&#10;AAAAAAAAAAAvAQAAX3JlbHMvLnJlbHNQSwECLQAUAAYACAAAACEAfIVD4MkBAAD9AwAADgAAAAAA&#10;AAAAAAAAAAAuAgAAZHJzL2Uyb0RvYy54bWxQSwECLQAUAAYACAAAACEAdUzv5d4AAAAI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043A25C4" w14:textId="7075CF53" w:rsidR="00744717" w:rsidRPr="00193DEF" w:rsidRDefault="00B839C1" w:rsidP="00744717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45685A" wp14:editId="2F112D46">
                <wp:simplePos x="0" y="0"/>
                <wp:positionH relativeFrom="column">
                  <wp:posOffset>-784702</wp:posOffset>
                </wp:positionH>
                <wp:positionV relativeFrom="paragraph">
                  <wp:posOffset>215742</wp:posOffset>
                </wp:positionV>
                <wp:extent cx="2008189" cy="262890"/>
                <wp:effectExtent l="0" t="3810" r="26670" b="2667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08189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4A519D" w14:textId="77777777" w:rsidR="00744717" w:rsidRDefault="00744717" w:rsidP="0074471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F29BAFD" w14:textId="77777777" w:rsidR="00744717" w:rsidRPr="001502CF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45685A" id="Flowchart: Alternate Process 32" o:spid="_x0000_s1032" type="#_x0000_t176" style="position:absolute;margin-left:-61.8pt;margin-top:17pt;width:158.1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mYwsAIAAPsFAAAOAAAAZHJzL2Uyb0RvYy54bWysVN9r2zAQfh/sfxB6Xx2HNEtDnRJSOgZd&#10;G9aOPiuyVBtkSZMusbO/ficpdrKu3WDMD0b367vTp7u7vOoaRXbC+droguZnI0qE5qas9XNBvz3e&#10;fJhR4oHpkimjRUH3wtOrxft3l62di7GpjCqFIwii/by1Ba0A7DzLPK9Ew/yZsUKjURrXMEDRPWel&#10;Yy2iNyobj0bTrDWutM5w4T1qr5ORLiK+lILDvZReAFEFxdog/l38b8I/W1yy+bNjtqr5oQz2D1U0&#10;rNaYdIC6ZsDI1tW/QTU1d8YbCWfcNJmRsuYi3gFvk49e3OahYlbEuyA53g40+f8Hy+92D3btkIbW&#10;+rnHY7hFJ11DnEG28imyjF+8HJZLusjdfuBOdEA4KtFtls8uKOFoG0/Hs4tIbpbAAqh1Hj4J05Bw&#10;KKhUpl1VzMFSgXCagVinZ4yp2O7WA1aF8X1cwPBG1eVNrVQUQpOIlXJkx/B5GedCw3kMV9vmiymT&#10;fhrrjw+NamyHpJ70akwR2y0gxYS/JFH6b3mhy0MbBZhjdSiFyOzIajzBXomAp/RXIUldBuJiwUMF&#10;p3eZJFPFSpHU52/WHAEDskRyBuz8T9ip5oN/CBVxXobg9OZvFJaCh4iY2WgYgptaG/dadgU9WzL5&#10;9yQlagJL0G065Kag08Br0GxMuV+71JE4xd7ymxqb6JZ5WDOHA4tKXEJwj7/QVwU1hxMllXE/XtMH&#10;f5wjtFLS4gIoqP++ZU5Qoj5rnLCLfDIJGyMKk/OPYxTcqWVzatHbZmWwCfNYXTwGf1D9UTrTPOGu&#10;WoasaGKaY+6CcnC9sIK0mHDbcbFcRjfcEpbBrX6wPIAHnsM8PHZPzNnDJAHO4J3plwWbv5id5Bsi&#10;tVluwcg6DtaR18ML4IaJXXzYhmGFncrR67izFz8BAAD//wMAUEsDBBQABgAIAAAAIQBUgt+A3QAA&#10;AAoBAAAPAAAAZHJzL2Rvd25yZXYueG1sTI/LTsMwEEX3SPyDNUjsWudBqpDGqRBSPoCWRdm58TSJ&#10;sMfBdpPw95gVLK/m6N4z9WE1ms3o/GhJQLpNgCF1Vo3UC3g/tZsSmA+SlNSWUMA3ejg093e1rJRd&#10;6A3nY+hZLCFfSQFDCFPFue8GNNJv7YQUb1frjAwxup4rJ5dYbjTPkmTHjRwpLgxywtcBu8/jzQhY&#10;Ti7fnd1HN31R6Wdt2vbp3Arx+LC+7IEFXMMfDL/6UR2a6HSxN1Ke6Zjz50gK2KRJXgCLRFHkwC4C&#10;sjQrgTc1//9C8wMAAP//AwBQSwECLQAUAAYACAAAACEAtoM4kv4AAADhAQAAEwAAAAAAAAAAAAAA&#10;AAAAAAAAW0NvbnRlbnRfVHlwZXNdLnhtbFBLAQItABQABgAIAAAAIQA4/SH/1gAAAJQBAAALAAAA&#10;AAAAAAAAAAAAAC8BAABfcmVscy8ucmVsc1BLAQItABQABgAIAAAAIQCRHmYwsAIAAPsFAAAOAAAA&#10;AAAAAAAAAAAAAC4CAABkcnMvZTJvRG9jLnhtbFBLAQItABQABgAIAAAAIQBUgt+A3QAAAAoBAAAP&#10;AAAAAAAAAAAAAAAAAAoFAABkcnMvZG93bnJldi54bWxQSwUGAAAAAAQABADzAAAAFAYAAAAA&#10;" fillcolor="#9cc2e5 [1944]" strokecolor="black [3213]" strokeweight="1pt">
                <v:textbox>
                  <w:txbxContent>
                    <w:p w14:paraId="354A519D" w14:textId="77777777" w:rsidR="00744717" w:rsidRDefault="00744717" w:rsidP="0074471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F29BAFD" w14:textId="77777777" w:rsidR="00744717" w:rsidRPr="001502CF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DC289D" wp14:editId="014769A5">
                <wp:simplePos x="0" y="0"/>
                <wp:positionH relativeFrom="column">
                  <wp:posOffset>560705</wp:posOffset>
                </wp:positionH>
                <wp:positionV relativeFrom="paragraph">
                  <wp:posOffset>7874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1EA9A9" w14:textId="77777777" w:rsidR="00744717" w:rsidRPr="0074471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1E5FB3CE" w14:textId="77777777" w:rsidR="00744717" w:rsidRPr="0074471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DC289D" id="Rectangle 5" o:spid="_x0000_s1033" style="position:absolute;margin-left:44.15pt;margin-top:6.2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FwIFVuAAAAAIAQAADwAAAGRycy9kb3ducmV2LnhtbEyPwU7DMBBE70j8g7VIXCrq&#10;tCEohDgVAoF6QEi05cBtEy9xaLyOYrcNf485wXF2RjNvy9Vke3Gk0XeOFSzmCQjixumOWwW77dNV&#10;DsIHZI29Y1LwTR5W1flZiYV2J36j4ya0IpawL1CBCWEopPSNIYt+7gbi6H260WKIcmylHvEUy20v&#10;l0lyIy12HBcMDvRgqNlvDlbBx3oK7dfiObzscfY+W5u6eX2slbq8mO7vQASawl8YfvEjOlSRqXYH&#10;1l70CvI8jcl4X16DiH6aZxmIWsFtloKsSvn/geoH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FwIFVuAAAAAIAQAADwAAAAAAAAAAAAAAAADhBAAAZHJzL2Rvd25yZXYueG1sUEsFBgAA&#10;AAAEAAQA8wAAAO4FAAAAAA==&#10;" filled="f" strokecolor="black [3213]" strokeweight="1pt">
                <v:textbox>
                  <w:txbxContent>
                    <w:p w14:paraId="671EA9A9" w14:textId="77777777" w:rsidR="00744717" w:rsidRPr="0074471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1E5FB3CE" w14:textId="77777777" w:rsidR="00744717" w:rsidRPr="0074471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F1C0E1" wp14:editId="75B0A459">
                <wp:simplePos x="0" y="0"/>
                <wp:positionH relativeFrom="column">
                  <wp:posOffset>3049270</wp:posOffset>
                </wp:positionH>
                <wp:positionV relativeFrom="paragraph">
                  <wp:posOffset>97790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819F88" w14:textId="77777777" w:rsidR="0074471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7FD1F8FF" w14:textId="77777777" w:rsidR="00744717" w:rsidRPr="00560609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F1C0E1" id="Rectangle 6" o:spid="_x0000_s1034" style="position:absolute;margin-left:240.1pt;margin-top:7.7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QTt7J+EAAAAJAQAADwAAAGRycy9kb3ducmV2LnhtbEyPwU7DMAyG70i8Q2QkLtOW&#10;boy1lKYTAoF2QEgMOHBzG9OUNUnVZFt5+5kT3Gz9n35/Ltaj7cSBhtB6p2A+S0CQq71uXaPg/e1x&#10;moEIEZ3GzjtS8EMB1uX5WYG59kf3SodtbASXuJCjAhNjn0sZakMWw8z35Dj78oPFyOvQSD3gkctt&#10;JxdJspIWW8cXDPZ0b6jebfdWwedmjM33/Ck+73DyMdmYqn55qJS6vBjvbkFEGuMfDL/6rA4lO1V+&#10;73QQnYJlliwY5eB6CYKBNE15qBTcZFcgy0L+/6A8AQAA//8DAFBLAQItABQABgAIAAAAIQC2gziS&#10;/gAAAOEBAAATAAAAAAAAAAAAAAAAAAAAAABbQ29udGVudF9UeXBlc10ueG1sUEsBAi0AFAAGAAgA&#10;AAAhADj9If/WAAAAlAEAAAsAAAAAAAAAAAAAAAAALwEAAF9yZWxzLy5yZWxzUEsBAi0AFAAGAAgA&#10;AAAhAMReLNiHAgAAcAUAAA4AAAAAAAAAAAAAAAAALgIAAGRycy9lMm9Eb2MueG1sUEsBAi0AFAAG&#10;AAgAAAAhAEE7eyfhAAAACQEAAA8AAAAAAAAAAAAAAAAA4QQAAGRycy9kb3ducmV2LnhtbFBLBQYA&#10;AAAABAAEAPMAAADvBQAAAAA=&#10;" filled="f" strokecolor="black [3213]" strokeweight="1pt">
                <v:textbox>
                  <w:txbxContent>
                    <w:p w14:paraId="58819F88" w14:textId="77777777" w:rsidR="0074471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7FD1F8FF" w14:textId="77777777" w:rsidR="00744717" w:rsidRPr="00560609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4A710D" wp14:editId="149DE392">
                <wp:simplePos x="0" y="0"/>
                <wp:positionH relativeFrom="column">
                  <wp:posOffset>2463165</wp:posOffset>
                </wp:positionH>
                <wp:positionV relativeFrom="paragraph">
                  <wp:posOffset>35179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852EB7" id="Straight Arrow Connector 16" o:spid="_x0000_s1026" type="#_x0000_t32" style="position:absolute;margin-left:193.95pt;margin-top:27.7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kiJR7uAAAAAJ&#10;AQAADwAAAGRycy9kb3ducmV2LnhtbEyPQW7CMBBF95V6B2sqdVccKARI4yBUCQm1QqK0B3DiaRLV&#10;HgfbQHL7uuoCljPz9Of9fNUbzc7ofGtJwHiUAEOqrGqpFvD1uXlaAPNBkpLaEgoY0MOquL/LZabs&#10;hT7wfAg1iyHkMymgCaHLOPdVg0b6ke2Q4u3bOiNDHF3NlZOXGG40nyRJyo1sKX5oZIevDVY/h5MR&#10;sNx2dan372/jY+I223Y/7Pr1IMTjQ79+ARawD1cY/vSjOhTRqbQnUp5pAc+L+TKiAmazKbAITOdp&#10;Cqz8X/Ai57cNil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kiJR7u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45C781BB" w14:textId="626C513F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11C8BF40" w14:textId="2F992A62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5D5DA555" w14:textId="1DABC3EA" w:rsidR="00744717" w:rsidRPr="00193DEF" w:rsidRDefault="00B839C1" w:rsidP="00744717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699BBF0" wp14:editId="35A11F5A">
                <wp:simplePos x="0" y="0"/>
                <wp:positionH relativeFrom="column">
                  <wp:posOffset>1501140</wp:posOffset>
                </wp:positionH>
                <wp:positionV relativeFrom="paragraph">
                  <wp:posOffset>95885</wp:posOffset>
                </wp:positionV>
                <wp:extent cx="0" cy="194310"/>
                <wp:effectExtent l="76200" t="0" r="57150" b="5334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3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09180" id="Straight Arrow Connector 36" o:spid="_x0000_s1026" type="#_x0000_t32" style="position:absolute;margin-left:118.2pt;margin-top:7.55pt;width:0;height:15.3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z9CyQEAAP0DAAAOAAAAZHJzL2Uyb0RvYy54bWysU8uO1DAQvCPxD5bvTCYLQhBNZg+zLBcE&#10;Kx4f4HXaiSW/ZDeT5O9pOzMJLyGBuHRiu6urq9w+3E7WsDPEpL1reb3bcwZO+k67vuVfPt8/e8VZ&#10;QuE6YbyDls+Q+O3x6ZPDGBq48YM3HURGRVxqxtDyATE0VZXkAFaknQ/g6FD5aAXSMvZVF8VI1a2p&#10;bvb7l9XoYxeil5AS7d4th/xY6isFEj8olQCZaTn1hiXGEh9zrI4H0fRRhEHLSxviH7qwQjsiXUvd&#10;CRTsa9S/lLJaRp+8wp30tvJKaQlFA6mp9z+p+TSIAEULmZPCalP6f2Xl+/PJPUSyYQypSeEhZhWT&#10;ijZ/qT82FbPm1SyYkMllU9Ju/frF87r4WG24EBO+BW9Z/ml5wih0P+DJO0c34mNdvBLndwmJmYBX&#10;QCY1Lsfkje7utTFlkccBTiays6CLxKnOF0e4H7JQaPPGdQznQJOGUQvXG7hk5qrVprH84WxgYfwI&#10;iumOVC2dlfHb+ISU4PDKaRxlZ5ii7lbgvkj6I/CSn6FQRvNvwCuiMHuHK9hq5+Pv2Deb1JJ/dWDR&#10;nS149N1cbr9YQzNWXL28hzzE368LfHu1x28AAAD//wMAUEsDBBQABgAIAAAAIQCyC9ot3gAAAAkB&#10;AAAPAAAAZHJzL2Rvd25yZXYueG1sTI/RTsMwDEXfkfiHyEi8sbRjG1CaThPSpAk0aWz7gLQxbUXj&#10;lCTb2r/HiAd4tO/R9XG+HGwnzuhD60hBOklAIFXOtFQrOB7Wd48gQtRkdOcIFYwYYFlcX+U6M+5C&#10;73jex1pwCYVMK2hi7DMpQ9Wg1WHieiTOPpy3OvLoa2m8vnC57eQ0SRbS6pb4QqN7fGmw+tyfrIKn&#10;TV+X3e7tNf1K/HrT7sbtsBqVur0ZVs8gIg7xD4YffVaHgp1KdyITRKdger+YMcrBPAXBwO+iVDCb&#10;P4Ascvn/g+IbAAD//wMAUEsBAi0AFAAGAAgAAAAhALaDOJL+AAAA4QEAABMAAAAAAAAAAAAAAAAA&#10;AAAAAFtDb250ZW50X1R5cGVzXS54bWxQSwECLQAUAAYACAAAACEAOP0h/9YAAACUAQAACwAAAAAA&#10;AAAAAAAAAAAvAQAAX3JlbHMvLnJlbHNQSwECLQAUAAYACAAAACEA5Gs/QskBAAD9AwAADgAAAAAA&#10;AAAAAAAAAAAuAgAAZHJzL2Uyb0RvYy54bWxQSwECLQAUAAYACAAAACEAsgvaLd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6C9C98B9" w14:textId="58F0FA80" w:rsidR="00744717" w:rsidRPr="00193DEF" w:rsidRDefault="00B839C1" w:rsidP="00744717">
      <w:pPr>
        <w:spacing w:after="0" w:line="240" w:lineRule="auto"/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344313" wp14:editId="013C8934">
                <wp:simplePos x="0" y="0"/>
                <wp:positionH relativeFrom="column">
                  <wp:posOffset>561975</wp:posOffset>
                </wp:positionH>
                <wp:positionV relativeFrom="paragraph">
                  <wp:posOffset>13906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F77CA2" w14:textId="77777777" w:rsidR="00744717" w:rsidRPr="0074471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77755573" w14:textId="77777777" w:rsidR="00744717" w:rsidRPr="0074471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344313" id="Rectangle 8" o:spid="_x0000_s1035" style="position:absolute;margin-left:44.25pt;margin-top:10.9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Jp/Ul+EAAAAJAQAADwAAAGRycy9kb3ducmV2LnhtbEyPwU7DMBBE70j8g7VIXCrq&#10;pFAwIU6FQKAeEBIFDtw28RKHxusodtvw95gTHFfzNPO2XE2uF3saQ+dZQz7PQBA33nTcanh7fThT&#10;IEJENth7Jg3fFGBVHR+VWBh/4Bfab2IrUgmHAjXYGIdCytBYchjmfiBO2acfHcZ0jq00Ix5Suevl&#10;IssupcOO04LFge4sNdvNzmn4WE+x/cof49MWZ++zta2b5/ta69OT6fYGRKQp/sHwq5/UoUpOtd+x&#10;CaLXoNQykRoW+TWIlJ+r5RWIOoHZhQJZlfL/B9UP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Caf1JfhAAAACQEAAA8AAAAAAAAAAAAAAAAA4QQAAGRycy9kb3ducmV2LnhtbFBLBQYA&#10;AAAABAAEAPMAAADvBQAAAAA=&#10;" filled="f" strokecolor="black [3213]" strokeweight="1pt">
                <v:textbox>
                  <w:txbxContent>
                    <w:p w14:paraId="7EF77CA2" w14:textId="77777777" w:rsidR="00744717" w:rsidRPr="0074471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77755573" w14:textId="77777777" w:rsidR="00744717" w:rsidRPr="0074471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F3D944" wp14:editId="0A684AA3">
                <wp:simplePos x="0" y="0"/>
                <wp:positionH relativeFrom="column">
                  <wp:posOffset>3055620</wp:posOffset>
                </wp:positionH>
                <wp:positionV relativeFrom="paragraph">
                  <wp:posOffset>135890</wp:posOffset>
                </wp:positionV>
                <wp:extent cx="1887220" cy="526415"/>
                <wp:effectExtent l="0" t="0" r="17780" b="260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5C0DB1" w14:textId="77777777" w:rsidR="00744717" w:rsidRPr="00744717" w:rsidRDefault="00744717" w:rsidP="0074471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45863550" w14:textId="77777777" w:rsidR="00744717" w:rsidRPr="00744717" w:rsidRDefault="00744717" w:rsidP="0074471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ugdet impact analysis: n =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F3D944" id="Rectangle 9" o:spid="_x0000_s1036" style="position:absolute;margin-left:240.6pt;margin-top:10.7pt;width:148.6pt;height:4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z0FYbOEAAAAKAQAADwAAAGRycy9kb3ducmV2LnhtbEyPwU7DMAyG70i8Q2QkLhNL&#10;WypWlaYTAoF2QJMYcODmNqYpa5Kqybby9pgT3Gz50+/vr9azHcSRptB7pyBdJiDItV73rlPw9vp4&#10;VYAIEZ3GwTtS8E0B1vX5WYWl9if3Qsdd7ASHuFCiAhPjWEoZWkMWw9KP5Pj26SeLkdepk3rCE4fb&#10;QWZJciMt9o4/GBzp3lC73x2sgo/NHLuv9Ck+73HxvtiYpt0+NEpdXsx3tyAizfEPhl99VoeanRp/&#10;cDqIQUFepBmjCrI0B8HAalXw0DCZ5Ncg60r+r1D/AAAA//8DAFBLAQItABQABgAIAAAAIQC2gziS&#10;/gAAAOEBAAATAAAAAAAAAAAAAAAAAAAAAABbQ29udGVudF9UeXBlc10ueG1sUEsBAi0AFAAGAAgA&#10;AAAhADj9If/WAAAAlAEAAAsAAAAAAAAAAAAAAAAALwEAAF9yZWxzLy5yZWxzUEsBAi0AFAAGAAgA&#10;AAAhAC6bkyqHAgAAcQUAAA4AAAAAAAAAAAAAAAAALgIAAGRycy9lMm9Eb2MueG1sUEsBAi0AFAAG&#10;AAgAAAAhAM9BWGzhAAAACgEAAA8AAAAAAAAAAAAAAAAA4QQAAGRycy9kb3ducmV2LnhtbFBLBQYA&#10;AAAABAAEAPMAAADvBQAAAAA=&#10;" filled="f" strokecolor="black [3213]" strokeweight="1pt">
                <v:textbox>
                  <w:txbxContent>
                    <w:p w14:paraId="6B5C0DB1" w14:textId="77777777" w:rsidR="00744717" w:rsidRPr="00744717" w:rsidRDefault="00744717" w:rsidP="0074471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45863550" w14:textId="77777777" w:rsidR="00744717" w:rsidRPr="00744717" w:rsidRDefault="00744717" w:rsidP="0074471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ugdet impact analysis: n = 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54661E" wp14:editId="5E041246">
                <wp:simplePos x="0" y="0"/>
                <wp:positionH relativeFrom="column">
                  <wp:posOffset>2476500</wp:posOffset>
                </wp:positionH>
                <wp:positionV relativeFrom="paragraph">
                  <wp:posOffset>39751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0ECE81" id="Straight Arrow Connector 17" o:spid="_x0000_s1026" type="#_x0000_t32" style="position:absolute;margin-left:195pt;margin-top:31.3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Yi77d8AAAAJ&#10;AQAADwAAAGRycy9kb3ducmV2LnhtbEyPUUvDMBSF3wX/Q7iCby7ZlG7rmo4hDIYizOkPSJu7tpjc&#10;1CTb2n9vxIf5eO45nPudYj1Yw87oQ+dIwnQigCHVTnfUSPj82D4sgIWoSCvjCCWMGGBd3t4UKtfu&#10;Qu94PsSGpRIKuZLQxtjnnIe6RavCxPVIyTs6b1VM0jdce3VJ5dbwmRAZt6qj9KFVPT63WH8dTlbC&#10;ctc3ldm/vky/hd/uuv34NmxGKe/vhs0KWMQhXsPwi5/QoUxMlTuRDsxIeFyKtCVKyGYZsBR4mi/m&#10;wKq/Ay8L/n9B+QM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hiLvt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E9BF228" w14:textId="234C0701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4FA5D999" w14:textId="6F58AED4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2899A018" w14:textId="3DC14DBF" w:rsidR="00744717" w:rsidRPr="00193DEF" w:rsidRDefault="00B839C1" w:rsidP="00744717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B4AAD4F" wp14:editId="4D10DDAD">
                <wp:simplePos x="0" y="0"/>
                <wp:positionH relativeFrom="column">
                  <wp:posOffset>1493520</wp:posOffset>
                </wp:positionH>
                <wp:positionV relativeFrom="paragraph">
                  <wp:posOffset>161290</wp:posOffset>
                </wp:positionV>
                <wp:extent cx="0" cy="193040"/>
                <wp:effectExtent l="76200" t="0" r="57150" b="5461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3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CC93A" id="Straight Arrow Connector 19" o:spid="_x0000_s1026" type="#_x0000_t32" style="position:absolute;margin-left:117.6pt;margin-top:12.7pt;width:0;height:15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u1UyQEAAP0DAAAOAAAAZHJzL2Uyb0RvYy54bWysU8uO1DAQvCPxD5bvTJIFIRhNZg+zLBcE&#10;Kx4f4HXaiSW/ZDeT5O9pOzMJLyGBuHRiu6urq9w+3E7WsDPEpL1rebOrOQMnfadd3/Ivn++fveIs&#10;oXCdMN5By2dI/Pb49MlhDHu48YM3HURGRVzaj6HlA2LYV1WSA1iRdj6Ao0PloxVIy9hXXRQjVbem&#10;uqnrl9XoYxeil5AS7d4th/xY6isFEj8olQCZaTn1hiXGEh9zrI4Hse+jCIOWlzbEP3RhhXZEupa6&#10;EyjY16h/KWW1jD55hTvpbeWV0hKKBlLT1D+p+TSIAEULmZPCalP6f2Xl+/PJPUSyYQxpn8JDzCom&#10;FW3+Un9sKmbNq1kwIZPLpqTd5vXz+kXxsdpwISZ8C96y/NPyhFHofsCTd45uxMemeCXO7xISMwGv&#10;gExqXI7JG93da2PKIo8DnExkZ0EXiVOTL45wP2Sh0OaN6xjOgSYNoxauN3DJzFWrTWP5w9nAwvgR&#10;FNMdqVo6K+O38QkpweGV0zjKzjBF3a3Aukj6I/CSn6FQRvNvwCuiMHuHK9hq5+Pv2Deb1JJ/dWDR&#10;nS149N1cbr9YQzNWXL28hzzE368LfHu1x28AAAD//wMAUEsDBBQABgAIAAAAIQC+J+ts3gAAAAkB&#10;AAAPAAAAZHJzL2Rvd25yZXYueG1sTI/dSsNAEEbvBd9hGcE7u2k00qbZlCIUiiLU6gNssmMS3J2N&#10;2W2bvL0jXtS7+Tl8c6ZYj86KEw6h86RgPktAINXedNQo+Hjf3i1AhKjJaOsJFUwYYF1eXxU6N/5M&#10;b3g6xEZwCIVcK2hj7HMpQ92i02HmeyTeffrB6cjt0Egz6DOHOyvTJHmUTnfEF1rd41OL9dfh6BQs&#10;d31T2f3L8/w7Gba7bj+9jptJqdubcbMCEXGMFxh+9VkdSnaq/JFMEFZBep+ljHKRPYBg4G9QKciy&#10;BciykP8/KH8AAAD//wMAUEsBAi0AFAAGAAgAAAAhALaDOJL+AAAA4QEAABMAAAAAAAAAAAAAAAAA&#10;AAAAAFtDb250ZW50X1R5cGVzXS54bWxQSwECLQAUAAYACAAAACEAOP0h/9YAAACUAQAACwAAAAAA&#10;AAAAAAAAAAAvAQAAX3JlbHMvLnJlbHNQSwECLQAUAAYACAAAACEAYl7tVMkBAAD9AwAADgAAAAAA&#10;AAAAAAAAAAAuAgAAZHJzL2Uyb0RvYy54bWxQSwECLQAUAAYACAAAACEAvifrbN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289F8692" w14:textId="2280AEDE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0AFA5E51" w14:textId="3F9DC733" w:rsidR="00744717" w:rsidRPr="00193DEF" w:rsidRDefault="00B839C1" w:rsidP="00744717">
      <w:pPr>
        <w:spacing w:after="0" w:line="240" w:lineRule="auto"/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4D8D467" wp14:editId="12EABA65">
                <wp:simplePos x="0" y="0"/>
                <wp:positionH relativeFrom="column">
                  <wp:posOffset>563880</wp:posOffset>
                </wp:positionH>
                <wp:positionV relativeFrom="paragraph">
                  <wp:posOffset>22225</wp:posOffset>
                </wp:positionV>
                <wp:extent cx="1841500" cy="723900"/>
                <wp:effectExtent l="0" t="0" r="2540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7BC6BF" w14:textId="77777777" w:rsidR="003E67F5" w:rsidRPr="00744717" w:rsidRDefault="003E67F5" w:rsidP="003E67F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5B84777C" w14:textId="77777777" w:rsidR="003E67F5" w:rsidRPr="00744717" w:rsidRDefault="003E67F5" w:rsidP="003E67F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447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6)</w:t>
                            </w:r>
                          </w:p>
                          <w:p w14:paraId="03E8B1AF" w14:textId="77777777" w:rsidR="003E67F5" w:rsidRPr="00F10FF7" w:rsidRDefault="003E67F5" w:rsidP="003E67F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F10F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</w:t>
                            </w:r>
                            <w:proofErr w:type="spellEnd"/>
                            <w:r w:rsidRPr="00F10F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10F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</w:t>
                            </w:r>
                            <w:proofErr w:type="spellEnd"/>
                            <w:r w:rsidRPr="00F10F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0F52DB1" w14:textId="77777777" w:rsidR="003E67F5" w:rsidRPr="00560609" w:rsidRDefault="003E67F5" w:rsidP="003E67F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10F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D8D467" id="Rectangle 13" o:spid="_x0000_s1037" style="position:absolute;margin-left:44.4pt;margin-top:1.75pt;width:145pt;height:5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N9QggIAAHEFAAAOAAAAZHJzL2Uyb0RvYy54bWysVF9P2zAQf5+072D5faTpyoCKFFUgpkkI&#10;KmDi2XVsEsnxeWe3Sffpd3bStGNoD9Nekjvf3e/+3+VV1xi2VehrsAXPTyacKSuhrO1rwb8/3346&#10;58wHYUthwKqC75TnV4uPHy5bN1dTqMCUChmBWD9vXcGrENw8y7ysVCP8CThlSagBGxGIxdesRNES&#10;emOy6WTyJWsBS4cglff0etML+SLha61keNDaq8BMwSm2kL6Yvuv4zRaXYv6KwlW1HMIQ/xBFI2pL&#10;TkeoGxEE22D9B1RTSwQPOpxIaDLQupYq5UDZ5JM32TxVwqmUCxXHu7FM/v/Byvvtk1shlaF1fu6J&#10;jFl0Gpv4p/hYl4q1G4ulusAkPebns/x0QjWVJDubfr4gmmCyg7VDH74qaFgkCo7UjFQjsb3zoVfd&#10;q0RnFm5rY1JDjI0PHkxdxrfExIlQ1wbZVlAvQ5cP3o60yHe0zA6pJCrsjIoQxj4qzeqSgp+mQNKU&#10;HTCFlMqGvBdVolS9K0pyTG20SIkmwIisKcgRewD4Pd49dp/2oB9NVRrS0Xjyt8B649EieQYbRuOm&#10;toDvARjKavDc6++L1JcmVil0645qQ31NqvFpDeVuhQyh3xrv5G1NnbwTPqwE0ppQ82n1wwN9tIG2&#10;4DBQnFWAP997j/o0vSTlrKW1K7j/sRGoODPfLM31RT6bxT1NzOz0bEoMHkvWxxK7aa6BpiGnI+Nk&#10;IqN+MHtSIzQvdCGW0SuJhJXku+Ay4J65Dv05oBsj1XKZ1Gg3nQh39snJCB4LHSf1uXsR6IZxDrQI&#10;97BfUTF/M9W9brS0sNwE0HUa+UNdhxbQXqdZGm5QPBzHfNI6XMrFLwAAAP//AwBQSwMEFAAGAAgA&#10;AAAhAP8QXz3eAAAACAEAAA8AAABkcnMvZG93bnJldi54bWxMj0FLw0AUhO+C/2F5gpdiN7HUhphN&#10;EUXpQQSrHry9ZNckNvs2ZF/b+O99PelxmGHmm2I9+V4d3Bi7QAbSeQLKUR1sR42B97fHqwxUZCSL&#10;fSBn4MdFWJfnZwXmNhzp1R223CgpoZijgZZ5yLWOdes8xnkYHIn3FUaPLHJstB3xKOW+19dJcqM9&#10;diQLLQ7uvnX1brv3Bj43Ezff6RM/73D2Mdu0Vf3yUBlzeTHd3YJiN/FfGE74gg6lMFVhTzaq3kCW&#10;CTkbWCxBib1YnXQluXS1BF0W+v+B8hcAAP//AwBQSwECLQAUAAYACAAAACEAtoM4kv4AAADhAQAA&#10;EwAAAAAAAAAAAAAAAAAAAAAAW0NvbnRlbnRfVHlwZXNdLnhtbFBLAQItABQABgAIAAAAIQA4/SH/&#10;1gAAAJQBAAALAAAAAAAAAAAAAAAAAC8BAABfcmVscy8ucmVsc1BLAQItABQABgAIAAAAIQAR+N9Q&#10;ggIAAHEFAAAOAAAAAAAAAAAAAAAAAC4CAABkcnMvZTJvRG9jLnhtbFBLAQItABQABgAIAAAAIQD/&#10;EF893gAAAAgBAAAPAAAAAAAAAAAAAAAAANwEAABkcnMvZG93bnJldi54bWxQSwUGAAAAAAQABADz&#10;AAAA5wUAAAAA&#10;" filled="f" strokecolor="black [3213]" strokeweight="1pt">
                <v:textbox>
                  <w:txbxContent>
                    <w:p w14:paraId="447BC6BF" w14:textId="77777777" w:rsidR="003E67F5" w:rsidRPr="00744717" w:rsidRDefault="003E67F5" w:rsidP="003E67F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5B84777C" w14:textId="77777777" w:rsidR="003E67F5" w:rsidRPr="00744717" w:rsidRDefault="003E67F5" w:rsidP="003E67F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447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6)</w:t>
                      </w:r>
                    </w:p>
                    <w:p w14:paraId="03E8B1AF" w14:textId="77777777" w:rsidR="003E67F5" w:rsidRPr="00F10FF7" w:rsidRDefault="003E67F5" w:rsidP="003E67F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F10F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</w:t>
                      </w:r>
                      <w:proofErr w:type="spellEnd"/>
                      <w:r w:rsidRPr="00F10F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 w:rsidRPr="00F10F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</w:t>
                      </w:r>
                      <w:proofErr w:type="spellEnd"/>
                      <w:r w:rsidRPr="00F10F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0F52DB1" w14:textId="77777777" w:rsidR="003E67F5" w:rsidRPr="00560609" w:rsidRDefault="003E67F5" w:rsidP="003E67F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10F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 1)</w:t>
                      </w:r>
                    </w:p>
                  </w:txbxContent>
                </v:textbox>
              </v:rect>
            </w:pict>
          </mc:Fallback>
        </mc:AlternateContent>
      </w:r>
    </w:p>
    <w:p w14:paraId="420103A5" w14:textId="77151501" w:rsidR="00744717" w:rsidRPr="00193DEF" w:rsidRDefault="00DB1857" w:rsidP="00744717">
      <w:pPr>
        <w:spacing w:after="0" w:line="24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EF11F7A" wp14:editId="2703CD2D">
                <wp:simplePos x="0" y="0"/>
                <wp:positionH relativeFrom="column">
                  <wp:posOffset>-160973</wp:posOffset>
                </wp:positionH>
                <wp:positionV relativeFrom="paragraph">
                  <wp:posOffset>62548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E68BBC" w14:textId="77777777" w:rsidR="003E67F5" w:rsidRPr="001502CF" w:rsidRDefault="003E67F5" w:rsidP="003E67F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11F7A" id="Flowchart: Alternate Process 33" o:spid="_x0000_s1038" type="#_x0000_t176" style="position:absolute;margin-left:-12.7pt;margin-top:4.95pt;width:60.15pt;height:20.7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1QjswIAAPsFAAAOAAAAZHJzL2Uyb0RvYy54bWysVMFu2zAMvQ/YPwi6r068JG2COkWQosOA&#10;rg3WDj0rslQbkCVNYmJnXz9KSpysazdgmA+GSIqP5BPJy6uuUWQrnK+NLujwbECJ0NyUtX4u6LfH&#10;mw8XlHhgumTKaFHQnfD0av7+3WVrZyI3lVGlcARBtJ+1tqAVgJ1lmeeVaJg/M1ZoNErjGgYouues&#10;dKxF9EZl+WAwyVrjSusMF96j9joZ6TziSyk43EvpBRBVUMwN4t/F/zr8s/klmz07Zqua79Ng/5BF&#10;w2qNQXuoawaMbFz9G1RTc2e8kXDGTZMZKWsuYg1YzXDwopqHilkRa0FyvO1p8v8Plt9tH+zKIQ2t&#10;9TOPx1BFJ11DnEG2hhNkGb9YHKZLusjdrudOdEA4Ks8nH6eDMSUcTfkkv5hGbrOEFTCt8/BJmIaE&#10;Q0GlMu2yYg4WCoTTDMQqvWKMxLa3HjAp9D/4BQxvVF3e1EpFIfSIWCpHtgxfl3EuNIyju9o0X0yZ&#10;9JOYfnxnVGM3JPXooMYQsdsCUgz4SxCl/xYXumHoogBzzA6l4JkdSY0n2CkR8JT+KiSpS+Qtjwn3&#10;GZzWMkqmipUiqcdv5hwBA7JEcnrs4Z+wU877+8FVxHHpndOTv5FYcu49YmSjoXduam3ca9EVHNiS&#10;6f6BpERNYAm6dYfcYO/lgdigWptyt3KpI3GKveU3NXbRLfOwYg4HFpW4hOAef6GxCmr2J0oq4368&#10;pg/3cY7QSkmLC6Cg/vuGOUGJ+qxxwqbD0ShsjCiMxuc5Cu7Usj616E2zNNiFw5hdPIb7oA5H6Uzz&#10;hLtqEaKiiWmOsQvKwR2EJaTFhNuOi8UiXsMtYRnc6gfLA3ggOgzEY/fEnN2PEuAM3pnDsmCzF8OT&#10;7gZPbRYbMLKOk3Xkdf8EuGFiG++3YVhhp3K8ddzZ858AAAD//wMAUEsDBBQABgAIAAAAIQCFCN7E&#10;3AAAAAgBAAAPAAAAZHJzL2Rvd25yZXYueG1sTI9BTsMwEEX3SNzBGiR2rdPShDaNUyGkHICWRdm5&#10;8ZBEjcfBdpNwe4YVLL/m6f83xWG2vRjRh86RgtUyAYFUO9NRo+D9VC22IELUZHTvCBV8Y4BDeX9X&#10;6Ny4id5wPMZGcAmFXCtoYxxyKUPdotVh6QYkvn06b3Xk6BtpvJ643PZynSSZtLojXmj1gK8t1tfj&#10;zSqYTv4pO/uPeviibRh7W1Wbc6XU48P8sgcRcY5/MPzqszqU7HRxNzJB9Jw3KyYVLNa7DAQDaZqC&#10;uCjYJc8gy0L+f6D8AQAA//8DAFBLAQItABQABgAIAAAAIQC2gziS/gAAAOEBAAATAAAAAAAAAAAA&#10;AAAAAAAAAABbQ29udGVudF9UeXBlc10ueG1sUEsBAi0AFAAGAAgAAAAhADj9If/WAAAAlAEAAAsA&#10;AAAAAAAAAAAAAAAALwEAAF9yZWxzLy5yZWxzUEsBAi0AFAAGAAgAAAAhAKKfVCOzAgAA+wUAAA4A&#10;AAAAAAAAAAAAAAAALgIAAGRycy9lMm9Eb2MueG1sUEsBAi0AFAAGAAgAAAAhAIUI3sTcAAAACAEA&#10;AA8AAAAAAAAAAAAAAAAADQUAAGRycy9kb3ducmV2LnhtbFBLBQYAAAAABAAEAPMAAAAWBgAAAAA=&#10;" fillcolor="#9cc2e5 [1944]" strokecolor="black [3213]" strokeweight="1pt">
                <v:textbox>
                  <w:txbxContent>
                    <w:p w14:paraId="28E68BBC" w14:textId="77777777" w:rsidR="003E67F5" w:rsidRPr="001502CF" w:rsidRDefault="003E67F5" w:rsidP="003E67F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BF5AFF3" w14:textId="4F07BE1C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5B6BE367" w14:textId="74858904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54FFD65C" w14:textId="07335E4C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75CF6F7F" w14:textId="14EE93C6" w:rsidR="00744717" w:rsidRPr="00193DEF" w:rsidRDefault="00744717" w:rsidP="00744717">
      <w:pPr>
        <w:spacing w:after="0" w:line="240" w:lineRule="auto"/>
        <w:rPr>
          <w:lang w:val="en-US"/>
        </w:rPr>
      </w:pPr>
    </w:p>
    <w:p w14:paraId="47231BD3" w14:textId="19AD32E5" w:rsidR="004774AB" w:rsidRDefault="004774AB" w:rsidP="005911EB">
      <w:pPr>
        <w:spacing w:after="0" w:line="240" w:lineRule="auto"/>
        <w:rPr>
          <w:lang w:val="en-US"/>
        </w:rPr>
        <w:sectPr w:rsidR="004774AB" w:rsidSect="00CD5BB3">
          <w:headerReference w:type="even" r:id="rId11"/>
          <w:headerReference w:type="default" r:id="rId12"/>
          <w:headerReference w:type="first" r:id="rId13"/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7782E848" w14:textId="77777777" w:rsidR="004774AB" w:rsidRPr="00CF5306" w:rsidRDefault="004774AB" w:rsidP="004774AB">
      <w:pPr>
        <w:pStyle w:val="Descripcin"/>
        <w:keepNext/>
        <w:rPr>
          <w:lang w:val="en-US"/>
        </w:rPr>
      </w:pPr>
      <w:bookmarkStart w:id="1" w:name="_Ref119337003"/>
      <w:r w:rsidRPr="00CF5306">
        <w:rPr>
          <w:lang w:val="en-US"/>
        </w:rPr>
        <w:lastRenderedPageBreak/>
        <w:t>Tabl</w:t>
      </w:r>
      <w:bookmarkEnd w:id="1"/>
      <w:r w:rsidRPr="00CF5306">
        <w:rPr>
          <w:lang w:val="en-US"/>
        </w:rPr>
        <w:t>e A2. Excluded references with reason</w:t>
      </w:r>
    </w:p>
    <w:tbl>
      <w:tblPr>
        <w:tblStyle w:val="Tablaconcuadrcula4-nfasis1"/>
        <w:tblW w:w="0" w:type="auto"/>
        <w:tblLook w:val="04A0" w:firstRow="1" w:lastRow="0" w:firstColumn="1" w:lastColumn="0" w:noHBand="0" w:noVBand="1"/>
      </w:tblPr>
      <w:tblGrid>
        <w:gridCol w:w="1830"/>
        <w:gridCol w:w="3949"/>
        <w:gridCol w:w="3237"/>
      </w:tblGrid>
      <w:tr w:rsidR="004774AB" w:rsidRPr="00CF5306" w14:paraId="32A3596B" w14:textId="77777777" w:rsidTr="00FE7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41603AB" w14:textId="77777777" w:rsidR="004774AB" w:rsidRPr="00CF5306" w:rsidRDefault="004774AB" w:rsidP="00FE75DC">
            <w:pPr>
              <w:rPr>
                <w:rFonts w:ascii="Avenir Next LT Pro" w:hAnsi="Avenir Next LT Pro"/>
                <w:sz w:val="18"/>
                <w:szCs w:val="18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</w:rPr>
              <w:t>Referencia</w:t>
            </w:r>
          </w:p>
        </w:tc>
        <w:tc>
          <w:tcPr>
            <w:tcW w:w="3969" w:type="dxa"/>
            <w:noWrap/>
            <w:hideMark/>
          </w:tcPr>
          <w:p w14:paraId="0B97BE85" w14:textId="77777777" w:rsidR="004774AB" w:rsidRPr="00CF5306" w:rsidRDefault="004774AB" w:rsidP="00FE7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/>
                <w:sz w:val="18"/>
                <w:szCs w:val="18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</w:rPr>
              <w:t>Título</w:t>
            </w:r>
          </w:p>
        </w:tc>
        <w:tc>
          <w:tcPr>
            <w:tcW w:w="3253" w:type="dxa"/>
            <w:noWrap/>
            <w:hideMark/>
          </w:tcPr>
          <w:p w14:paraId="5774B07C" w14:textId="77777777" w:rsidR="004774AB" w:rsidRPr="00CF5306" w:rsidRDefault="004774AB" w:rsidP="00FE7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/>
                <w:sz w:val="18"/>
                <w:szCs w:val="18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</w:rPr>
              <w:t>Motivación</w:t>
            </w:r>
          </w:p>
        </w:tc>
      </w:tr>
      <w:tr w:rsidR="004774AB" w:rsidRPr="00CF5306" w14:paraId="64E4B129" w14:textId="77777777" w:rsidTr="00FE7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3FAA2594" w14:textId="77777777" w:rsidR="004774AB" w:rsidRPr="00CF5306" w:rsidRDefault="004774AB" w:rsidP="00FE75DC">
            <w:pPr>
              <w:rPr>
                <w:rFonts w:ascii="Avenir Next LT Pro" w:hAnsi="Avenir Next LT Pro"/>
                <w:sz w:val="18"/>
                <w:szCs w:val="18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</w:rPr>
              <w:t>Ruiz-Aragón et al. 2015</w:t>
            </w:r>
          </w:p>
        </w:tc>
        <w:tc>
          <w:tcPr>
            <w:tcW w:w="3969" w:type="dxa"/>
            <w:noWrap/>
          </w:tcPr>
          <w:p w14:paraId="7D707215" w14:textId="77777777" w:rsidR="004774AB" w:rsidRPr="00CF5306" w:rsidRDefault="004774AB" w:rsidP="00FE7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/>
                <w:sz w:val="18"/>
                <w:szCs w:val="18"/>
                <w:lang w:val="en-US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  <w:lang w:val="en-US"/>
              </w:rPr>
              <w:t>Estimate of the impact of influenza vaccination with adjuvant MR59 in population over 64 years for the National Health System: Effects and costs</w:t>
            </w:r>
          </w:p>
        </w:tc>
        <w:tc>
          <w:tcPr>
            <w:tcW w:w="3253" w:type="dxa"/>
            <w:noWrap/>
          </w:tcPr>
          <w:p w14:paraId="5DD58F3B" w14:textId="77777777" w:rsidR="004774AB" w:rsidRPr="00CF5306" w:rsidRDefault="004774AB" w:rsidP="00FE7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/>
                <w:sz w:val="18"/>
                <w:szCs w:val="18"/>
                <w:lang w:val="en-US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  <w:lang w:val="en-US"/>
              </w:rPr>
              <w:t>Budget Impact Model</w:t>
            </w:r>
          </w:p>
        </w:tc>
      </w:tr>
      <w:tr w:rsidR="004774AB" w:rsidRPr="00CF5306" w14:paraId="2CE74951" w14:textId="77777777" w:rsidTr="00FE75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346D4CDC" w14:textId="77777777" w:rsidR="004774AB" w:rsidRPr="00CF5306" w:rsidRDefault="004774AB" w:rsidP="00FE75DC">
            <w:pPr>
              <w:rPr>
                <w:rFonts w:ascii="Avenir Next LT Pro" w:hAnsi="Avenir Next LT Pro"/>
                <w:sz w:val="18"/>
                <w:szCs w:val="18"/>
              </w:rPr>
            </w:pPr>
            <w:proofErr w:type="spellStart"/>
            <w:r w:rsidRPr="00CF5306">
              <w:rPr>
                <w:rFonts w:ascii="Avenir Next LT Pro" w:hAnsi="Avenir Next LT Pro"/>
                <w:sz w:val="18"/>
                <w:szCs w:val="18"/>
              </w:rPr>
              <w:t>Uhart</w:t>
            </w:r>
            <w:proofErr w:type="spellEnd"/>
            <w:r w:rsidRPr="00CF5306">
              <w:rPr>
                <w:rFonts w:ascii="Avenir Next LT Pro" w:hAnsi="Avenir Next LT Pro"/>
                <w:sz w:val="18"/>
                <w:szCs w:val="18"/>
              </w:rPr>
              <w:t xml:space="preserve"> et al. 2016</w:t>
            </w:r>
          </w:p>
        </w:tc>
        <w:tc>
          <w:tcPr>
            <w:tcW w:w="3969" w:type="dxa"/>
            <w:noWrap/>
          </w:tcPr>
          <w:p w14:paraId="602A5B07" w14:textId="77777777" w:rsidR="004774AB" w:rsidRPr="00CF5306" w:rsidRDefault="004774AB" w:rsidP="00FE7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/>
                <w:sz w:val="18"/>
                <w:szCs w:val="18"/>
                <w:lang w:val="en-US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  <w:lang w:val="en-US"/>
              </w:rPr>
              <w:t>Public health and economic impact of seasonal influenza vaccination with quadrivalent influenza vaccines compared to trivalent influenza vaccines in Europe</w:t>
            </w:r>
          </w:p>
        </w:tc>
        <w:tc>
          <w:tcPr>
            <w:tcW w:w="3253" w:type="dxa"/>
            <w:noWrap/>
          </w:tcPr>
          <w:p w14:paraId="53F303D8" w14:textId="77777777" w:rsidR="004774AB" w:rsidRPr="00CF5306" w:rsidRDefault="004774AB" w:rsidP="00FE7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/>
                <w:sz w:val="18"/>
                <w:szCs w:val="18"/>
                <w:lang w:val="en-US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  <w:lang w:val="en-US"/>
              </w:rPr>
              <w:t>Budget Impact Model</w:t>
            </w:r>
          </w:p>
        </w:tc>
      </w:tr>
      <w:tr w:rsidR="004774AB" w:rsidRPr="00CF5306" w14:paraId="413189AD" w14:textId="77777777" w:rsidTr="00FE7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3FF465B8" w14:textId="77777777" w:rsidR="004774AB" w:rsidRPr="00CF5306" w:rsidRDefault="004774AB" w:rsidP="00FE75DC">
            <w:pPr>
              <w:rPr>
                <w:rFonts w:ascii="Avenir Next LT Pro" w:hAnsi="Avenir Next LT Pro"/>
                <w:sz w:val="18"/>
                <w:szCs w:val="18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</w:rPr>
              <w:t>Pérez-Rubio et al., 2018</w:t>
            </w:r>
          </w:p>
        </w:tc>
        <w:tc>
          <w:tcPr>
            <w:tcW w:w="3969" w:type="dxa"/>
            <w:noWrap/>
          </w:tcPr>
          <w:p w14:paraId="1DEF0DA7" w14:textId="77777777" w:rsidR="004774AB" w:rsidRPr="00CF5306" w:rsidRDefault="004774AB" w:rsidP="00FE7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/>
                <w:sz w:val="18"/>
                <w:szCs w:val="18"/>
                <w:lang w:val="en-US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  <w:lang w:val="en-US"/>
              </w:rPr>
              <w:t>Economic and Health impact of influenza vaccination with adjuvant MF59 in population over 64 years in Spain</w:t>
            </w:r>
          </w:p>
        </w:tc>
        <w:tc>
          <w:tcPr>
            <w:tcW w:w="3253" w:type="dxa"/>
            <w:noWrap/>
          </w:tcPr>
          <w:p w14:paraId="76EB6FEB" w14:textId="77777777" w:rsidR="004774AB" w:rsidRPr="00CF5306" w:rsidRDefault="004774AB" w:rsidP="00FE7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/>
                <w:sz w:val="18"/>
                <w:szCs w:val="18"/>
                <w:lang w:val="en-US"/>
              </w:rPr>
            </w:pPr>
            <w:r w:rsidRPr="00CF5306">
              <w:rPr>
                <w:rFonts w:ascii="Avenir Next LT Pro" w:hAnsi="Avenir Next LT Pro"/>
                <w:sz w:val="18"/>
                <w:szCs w:val="18"/>
                <w:lang w:val="en-US"/>
              </w:rPr>
              <w:t>Budget Impact Model</w:t>
            </w:r>
          </w:p>
        </w:tc>
      </w:tr>
    </w:tbl>
    <w:p w14:paraId="247B7CB4" w14:textId="77777777" w:rsidR="004774AB" w:rsidRDefault="004774AB" w:rsidP="004774AB">
      <w:pPr>
        <w:pStyle w:val="Descripcin"/>
        <w:keepNext/>
        <w:rPr>
          <w:lang w:val="en-US"/>
        </w:rPr>
      </w:pPr>
    </w:p>
    <w:p w14:paraId="1045A566" w14:textId="77777777" w:rsidR="005911EB" w:rsidRDefault="005911EB" w:rsidP="00CD5BB3">
      <w:pPr>
        <w:spacing w:after="0" w:line="240" w:lineRule="auto"/>
        <w:rPr>
          <w:lang w:val="en-US"/>
        </w:rPr>
      </w:pPr>
    </w:p>
    <w:p w14:paraId="666A40A4" w14:textId="77777777" w:rsidR="005911EB" w:rsidRDefault="005911EB" w:rsidP="00CD5BB3">
      <w:pPr>
        <w:spacing w:after="0" w:line="240" w:lineRule="auto"/>
        <w:rPr>
          <w:lang w:val="en-US"/>
        </w:rPr>
      </w:pPr>
    </w:p>
    <w:p w14:paraId="20F44F05" w14:textId="77777777" w:rsidR="005911EB" w:rsidRDefault="005911EB" w:rsidP="00CD5BB3">
      <w:pPr>
        <w:spacing w:after="0" w:line="240" w:lineRule="auto"/>
        <w:rPr>
          <w:lang w:val="en-US"/>
        </w:rPr>
      </w:pPr>
    </w:p>
    <w:sectPr w:rsidR="005911EB" w:rsidSect="006E78BD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BDB8B1" w14:textId="77777777" w:rsidR="00B0507F" w:rsidRDefault="00B0507F" w:rsidP="0031171B">
      <w:pPr>
        <w:spacing w:after="0" w:line="240" w:lineRule="auto"/>
      </w:pPr>
      <w:r>
        <w:separator/>
      </w:r>
    </w:p>
  </w:endnote>
  <w:endnote w:type="continuationSeparator" w:id="0">
    <w:p w14:paraId="5833634C" w14:textId="77777777" w:rsidR="00B0507F" w:rsidRDefault="00B0507F" w:rsidP="00311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venir Next LT Pro Demi">
    <w:altName w:val="Calibri"/>
    <w:charset w:val="00"/>
    <w:family w:val="swiss"/>
    <w:pitch w:val="variable"/>
    <w:sig w:usb0="800000EF" w:usb1="5000204A" w:usb2="00000000" w:usb3="00000000" w:csb0="00000093" w:csb1="00000000"/>
  </w:font>
  <w:font w:name="Avenir Next LT Pro Light">
    <w:charset w:val="00"/>
    <w:family w:val="swiss"/>
    <w:pitch w:val="variable"/>
    <w:sig w:usb0="A00000EF" w:usb1="5000204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3887BC" w14:textId="77777777" w:rsidR="00B0507F" w:rsidRDefault="00B0507F" w:rsidP="0031171B">
      <w:pPr>
        <w:spacing w:after="0" w:line="240" w:lineRule="auto"/>
      </w:pPr>
      <w:r>
        <w:separator/>
      </w:r>
    </w:p>
  </w:footnote>
  <w:footnote w:type="continuationSeparator" w:id="0">
    <w:p w14:paraId="23C4B38F" w14:textId="77777777" w:rsidR="00B0507F" w:rsidRDefault="00B0507F" w:rsidP="003117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846C7A" w14:textId="7370A7DA" w:rsidR="0031171B" w:rsidRDefault="0031171B">
    <w:pPr>
      <w:pStyle w:val="Encabezado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3E4397A" wp14:editId="62F6CEE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9525" b="0"/>
              <wp:wrapNone/>
              <wp:docPr id="11" name="Cuadro de texto 1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6A1738" w14:textId="010975BF" w:rsidR="0031171B" w:rsidRPr="0031171B" w:rsidRDefault="0031171B" w:rsidP="0031171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31171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E4397A" id="_x0000_t202" coordsize="21600,21600" o:spt="202" path="m,l,21600r21600,l21600,xe">
              <v:stroke joinstyle="miter"/>
              <v:path gradientshapeok="t" o:connecttype="rect"/>
            </v:shapetype>
            <v:shape id="Cuadro de texto 11" o:spid="_x0000_s1039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006A1738" w14:textId="010975BF" w:rsidR="0031171B" w:rsidRPr="0031171B" w:rsidRDefault="0031171B" w:rsidP="0031171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31171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468B92" w14:textId="3A7FE6CB" w:rsidR="0031171B" w:rsidRDefault="0031171B">
    <w:pPr>
      <w:pStyle w:val="Encabezado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7C5CF63" wp14:editId="76785C1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9525" b="0"/>
              <wp:wrapNone/>
              <wp:docPr id="12" name="Cuadro de texto 1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48022D" w14:textId="3B88497F" w:rsidR="0031171B" w:rsidRPr="0031171B" w:rsidRDefault="0031171B" w:rsidP="0031171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31171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C5CF63" id="_x0000_t202" coordsize="21600,21600" o:spt="202" path="m,l,21600r21600,l21600,xe">
              <v:stroke joinstyle="miter"/>
              <v:path gradientshapeok="t" o:connecttype="rect"/>
            </v:shapetype>
            <v:shape id="Cuadro de texto 12" o:spid="_x0000_s1040" type="#_x0000_t202" alt="Intern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4E48022D" w14:textId="3B88497F" w:rsidR="0031171B" w:rsidRPr="0031171B" w:rsidRDefault="0031171B" w:rsidP="0031171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31171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772785" w14:textId="317D94A5" w:rsidR="0031171B" w:rsidRDefault="0031171B">
    <w:pPr>
      <w:pStyle w:val="Encabezado"/>
    </w:pPr>
    <w:r>
      <w:rPr>
        <w:noProof/>
      </w:rPr>
      <mc:AlternateContent>
        <mc:Choice Requires="wps">
          <w:drawing>
            <wp:anchor distT="0" distB="0" distL="0" distR="0" simplePos="0" relativeHeight="251656192" behindDoc="0" locked="0" layoutInCell="1" allowOverlap="1" wp14:anchorId="39BC58C1" wp14:editId="40517EF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9525" b="0"/>
              <wp:wrapNone/>
              <wp:docPr id="7" name="Cuadro de texto 7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274526" w14:textId="7D9460C6" w:rsidR="0031171B" w:rsidRPr="0031171B" w:rsidRDefault="0031171B" w:rsidP="0031171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31171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BC58C1" id="_x0000_t202" coordsize="21600,21600" o:spt="202" path="m,l,21600r21600,l21600,xe">
              <v:stroke joinstyle="miter"/>
              <v:path gradientshapeok="t" o:connecttype="rect"/>
            </v:shapetype>
            <v:shape id="Cuadro de texto 7" o:spid="_x0000_s1041" type="#_x0000_t202" alt="Internal" style="position:absolute;margin-left:0;margin-top:0;width:34.95pt;height:34.95pt;z-index:25165619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00274526" w14:textId="7D9460C6" w:rsidR="0031171B" w:rsidRPr="0031171B" w:rsidRDefault="0031171B" w:rsidP="0031171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31171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E14D1"/>
    <w:multiLevelType w:val="hybridMultilevel"/>
    <w:tmpl w:val="80CC914C"/>
    <w:lvl w:ilvl="0" w:tplc="B3A0A87E">
      <w:start w:val="1"/>
      <w:numFmt w:val="lowerLetter"/>
      <w:lvlText w:val="%1)"/>
      <w:lvlJc w:val="left"/>
      <w:pPr>
        <w:ind w:left="1287" w:hanging="360"/>
      </w:pPr>
      <w:rPr>
        <w:rFonts w:ascii="Avenir Next LT Pro" w:eastAsia="Calibri" w:hAnsi="Avenir Next LT Pro" w:cs="Times New Roman"/>
      </w:rPr>
    </w:lvl>
    <w:lvl w:ilvl="1" w:tplc="0C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11343900"/>
    <w:multiLevelType w:val="hybridMultilevel"/>
    <w:tmpl w:val="070C9144"/>
    <w:lvl w:ilvl="0" w:tplc="62524A0C">
      <w:start w:val="1"/>
      <w:numFmt w:val="upperRoman"/>
      <w:lvlText w:val="%1."/>
      <w:lvlJc w:val="left"/>
      <w:pPr>
        <w:ind w:left="1855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215" w:hanging="360"/>
      </w:pPr>
    </w:lvl>
    <w:lvl w:ilvl="2" w:tplc="0C0A001B" w:tentative="1">
      <w:start w:val="1"/>
      <w:numFmt w:val="lowerRoman"/>
      <w:lvlText w:val="%3."/>
      <w:lvlJc w:val="right"/>
      <w:pPr>
        <w:ind w:left="2935" w:hanging="180"/>
      </w:pPr>
    </w:lvl>
    <w:lvl w:ilvl="3" w:tplc="0C0A000F" w:tentative="1">
      <w:start w:val="1"/>
      <w:numFmt w:val="decimal"/>
      <w:lvlText w:val="%4."/>
      <w:lvlJc w:val="left"/>
      <w:pPr>
        <w:ind w:left="3655" w:hanging="360"/>
      </w:pPr>
    </w:lvl>
    <w:lvl w:ilvl="4" w:tplc="0C0A0019" w:tentative="1">
      <w:start w:val="1"/>
      <w:numFmt w:val="lowerLetter"/>
      <w:lvlText w:val="%5."/>
      <w:lvlJc w:val="left"/>
      <w:pPr>
        <w:ind w:left="4375" w:hanging="360"/>
      </w:pPr>
    </w:lvl>
    <w:lvl w:ilvl="5" w:tplc="0C0A001B" w:tentative="1">
      <w:start w:val="1"/>
      <w:numFmt w:val="lowerRoman"/>
      <w:lvlText w:val="%6."/>
      <w:lvlJc w:val="right"/>
      <w:pPr>
        <w:ind w:left="5095" w:hanging="180"/>
      </w:pPr>
    </w:lvl>
    <w:lvl w:ilvl="6" w:tplc="0C0A000F" w:tentative="1">
      <w:start w:val="1"/>
      <w:numFmt w:val="decimal"/>
      <w:lvlText w:val="%7."/>
      <w:lvlJc w:val="left"/>
      <w:pPr>
        <w:ind w:left="5815" w:hanging="360"/>
      </w:pPr>
    </w:lvl>
    <w:lvl w:ilvl="7" w:tplc="0C0A0019" w:tentative="1">
      <w:start w:val="1"/>
      <w:numFmt w:val="lowerLetter"/>
      <w:lvlText w:val="%8."/>
      <w:lvlJc w:val="left"/>
      <w:pPr>
        <w:ind w:left="6535" w:hanging="360"/>
      </w:pPr>
    </w:lvl>
    <w:lvl w:ilvl="8" w:tplc="0C0A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2" w15:restartNumberingAfterBreak="0">
    <w:nsid w:val="160D29FD"/>
    <w:multiLevelType w:val="hybridMultilevel"/>
    <w:tmpl w:val="26C83A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97A65"/>
    <w:multiLevelType w:val="hybridMultilevel"/>
    <w:tmpl w:val="1B781314"/>
    <w:lvl w:ilvl="0" w:tplc="0C0A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 w15:restartNumberingAfterBreak="0">
    <w:nsid w:val="2A194885"/>
    <w:multiLevelType w:val="hybridMultilevel"/>
    <w:tmpl w:val="C32C282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1F3C33"/>
    <w:multiLevelType w:val="hybridMultilevel"/>
    <w:tmpl w:val="B2DE96F6"/>
    <w:lvl w:ilvl="0" w:tplc="D71491E0">
      <w:start w:val="1"/>
      <w:numFmt w:val="decimal"/>
      <w:pStyle w:val="Pregunta"/>
      <w:lvlText w:val="Pregunta %1. "/>
      <w:lvlJc w:val="left"/>
      <w:pPr>
        <w:ind w:left="360" w:hanging="360"/>
      </w:pPr>
      <w:rPr>
        <w:rFonts w:ascii="Avenir Next LT Pro Demi" w:hAnsi="Avenir Next LT Pro Demi" w:hint="default"/>
        <w:b w:val="0"/>
        <w:i w:val="0"/>
        <w:color w:val="2F5496" w:themeColor="accent1" w:themeShade="BF"/>
      </w:rPr>
    </w:lvl>
    <w:lvl w:ilvl="1" w:tplc="0C0A0019" w:tentative="1">
      <w:start w:val="1"/>
      <w:numFmt w:val="lowerLetter"/>
      <w:lvlText w:val="%2."/>
      <w:lvlJc w:val="left"/>
      <w:pPr>
        <w:ind w:left="1582" w:hanging="360"/>
      </w:pPr>
    </w:lvl>
    <w:lvl w:ilvl="2" w:tplc="0C0A001B" w:tentative="1">
      <w:start w:val="1"/>
      <w:numFmt w:val="lowerRoman"/>
      <w:lvlText w:val="%3."/>
      <w:lvlJc w:val="right"/>
      <w:pPr>
        <w:ind w:left="2302" w:hanging="180"/>
      </w:pPr>
    </w:lvl>
    <w:lvl w:ilvl="3" w:tplc="0C0A000F" w:tentative="1">
      <w:start w:val="1"/>
      <w:numFmt w:val="decimal"/>
      <w:lvlText w:val="%4."/>
      <w:lvlJc w:val="left"/>
      <w:pPr>
        <w:ind w:left="3022" w:hanging="360"/>
      </w:pPr>
    </w:lvl>
    <w:lvl w:ilvl="4" w:tplc="0C0A0019" w:tentative="1">
      <w:start w:val="1"/>
      <w:numFmt w:val="lowerLetter"/>
      <w:lvlText w:val="%5."/>
      <w:lvlJc w:val="left"/>
      <w:pPr>
        <w:ind w:left="3742" w:hanging="360"/>
      </w:pPr>
    </w:lvl>
    <w:lvl w:ilvl="5" w:tplc="0C0A001B" w:tentative="1">
      <w:start w:val="1"/>
      <w:numFmt w:val="lowerRoman"/>
      <w:lvlText w:val="%6."/>
      <w:lvlJc w:val="right"/>
      <w:pPr>
        <w:ind w:left="4462" w:hanging="180"/>
      </w:pPr>
    </w:lvl>
    <w:lvl w:ilvl="6" w:tplc="0C0A000F" w:tentative="1">
      <w:start w:val="1"/>
      <w:numFmt w:val="decimal"/>
      <w:lvlText w:val="%7."/>
      <w:lvlJc w:val="left"/>
      <w:pPr>
        <w:ind w:left="5182" w:hanging="360"/>
      </w:pPr>
    </w:lvl>
    <w:lvl w:ilvl="7" w:tplc="0C0A0019" w:tentative="1">
      <w:start w:val="1"/>
      <w:numFmt w:val="lowerLetter"/>
      <w:lvlText w:val="%8."/>
      <w:lvlJc w:val="left"/>
      <w:pPr>
        <w:ind w:left="5902" w:hanging="360"/>
      </w:pPr>
    </w:lvl>
    <w:lvl w:ilvl="8" w:tplc="0C0A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6" w15:restartNumberingAfterBreak="0">
    <w:nsid w:val="36790A3C"/>
    <w:multiLevelType w:val="hybridMultilevel"/>
    <w:tmpl w:val="AAC491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784AC7"/>
    <w:multiLevelType w:val="multilevel"/>
    <w:tmpl w:val="006C9758"/>
    <w:lvl w:ilvl="0">
      <w:start w:val="3"/>
      <w:numFmt w:val="decimal"/>
      <w:lvlText w:val="%1."/>
      <w:lvlJc w:val="left"/>
      <w:pPr>
        <w:ind w:left="528" w:hanging="52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28" w:hanging="52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4773CC9"/>
    <w:multiLevelType w:val="multilevel"/>
    <w:tmpl w:val="D10EC11E"/>
    <w:lvl w:ilvl="0">
      <w:start w:val="1"/>
      <w:numFmt w:val="decimal"/>
      <w:pStyle w:val="Ttulo1"/>
      <w:lvlText w:val="%1."/>
      <w:lvlJc w:val="left"/>
      <w:pPr>
        <w:ind w:left="2629" w:hanging="36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5092E16"/>
    <w:multiLevelType w:val="hybridMultilevel"/>
    <w:tmpl w:val="79D460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4F6064"/>
    <w:multiLevelType w:val="hybridMultilevel"/>
    <w:tmpl w:val="18B4F4B2"/>
    <w:lvl w:ilvl="0" w:tplc="4CDAAD02">
      <w:start w:val="1"/>
      <w:numFmt w:val="bullet"/>
      <w:pStyle w:val="Prrafodelista"/>
      <w:lvlText w:val=""/>
      <w:lvlJc w:val="left"/>
      <w:pPr>
        <w:ind w:left="360" w:hanging="360"/>
      </w:pPr>
      <w:rPr>
        <w:rFonts w:ascii="Symbol" w:hAnsi="Symbol" w:hint="default"/>
        <w:color w:val="2F5496" w:themeColor="accent1" w:themeShade="BF"/>
        <w:sz w:val="20"/>
      </w:rPr>
    </w:lvl>
    <w:lvl w:ilvl="1" w:tplc="3D287220">
      <w:start w:val="1"/>
      <w:numFmt w:val="bullet"/>
      <w:pStyle w:val="Nivel2"/>
      <w:lvlText w:val="o"/>
      <w:lvlJc w:val="left"/>
      <w:pPr>
        <w:ind w:left="1211" w:hanging="360"/>
      </w:pPr>
      <w:rPr>
        <w:rFonts w:ascii="Courier New" w:hAnsi="Courier New" w:hint="default"/>
        <w:color w:val="1F3864" w:themeColor="accent1" w:themeShade="80"/>
      </w:rPr>
    </w:lvl>
    <w:lvl w:ilvl="2" w:tplc="DF60E3E2">
      <w:start w:val="1"/>
      <w:numFmt w:val="bullet"/>
      <w:pStyle w:val="Nivel3"/>
      <w:lvlText w:val=""/>
      <w:lvlJc w:val="left"/>
      <w:pPr>
        <w:ind w:left="2160" w:hanging="360"/>
      </w:pPr>
      <w:rPr>
        <w:rFonts w:ascii="Wingdings" w:hAnsi="Wingdings" w:hint="default"/>
        <w:color w:val="1F3864" w:themeColor="accent1" w:themeShade="80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A72893"/>
    <w:multiLevelType w:val="hybridMultilevel"/>
    <w:tmpl w:val="8012AFA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FC201E"/>
    <w:multiLevelType w:val="hybridMultilevel"/>
    <w:tmpl w:val="33F494C4"/>
    <w:lvl w:ilvl="0" w:tplc="F6582CE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C65E54"/>
    <w:multiLevelType w:val="hybridMultilevel"/>
    <w:tmpl w:val="C548107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72014C"/>
    <w:multiLevelType w:val="hybridMultilevel"/>
    <w:tmpl w:val="03C63E04"/>
    <w:lvl w:ilvl="0" w:tplc="1256D89A">
      <w:numFmt w:val="bullet"/>
      <w:lvlText w:val="-"/>
      <w:lvlJc w:val="left"/>
      <w:pPr>
        <w:ind w:left="720" w:hanging="360"/>
      </w:pPr>
      <w:rPr>
        <w:rFonts w:ascii="Avenir Next LT Pro Light" w:eastAsia="Calibri" w:hAnsi="Avenir Next LT Pro Light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6F4061"/>
    <w:multiLevelType w:val="multilevel"/>
    <w:tmpl w:val="01800B8A"/>
    <w:lvl w:ilvl="0">
      <w:start w:val="3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 w16cid:durableId="42295695">
    <w:abstractNumId w:val="8"/>
  </w:num>
  <w:num w:numId="2" w16cid:durableId="1800145728">
    <w:abstractNumId w:val="5"/>
  </w:num>
  <w:num w:numId="3" w16cid:durableId="2049449707">
    <w:abstractNumId w:val="10"/>
  </w:num>
  <w:num w:numId="4" w16cid:durableId="920338433">
    <w:abstractNumId w:val="12"/>
  </w:num>
  <w:num w:numId="5" w16cid:durableId="810292301">
    <w:abstractNumId w:val="3"/>
  </w:num>
  <w:num w:numId="6" w16cid:durableId="163205306">
    <w:abstractNumId w:val="5"/>
  </w:num>
  <w:num w:numId="7" w16cid:durableId="1377317560">
    <w:abstractNumId w:val="1"/>
  </w:num>
  <w:num w:numId="8" w16cid:durableId="680275484">
    <w:abstractNumId w:val="8"/>
  </w:num>
  <w:num w:numId="9" w16cid:durableId="1770537468">
    <w:abstractNumId w:val="13"/>
  </w:num>
  <w:num w:numId="10" w16cid:durableId="833495440">
    <w:abstractNumId w:val="15"/>
  </w:num>
  <w:num w:numId="11" w16cid:durableId="256595611">
    <w:abstractNumId w:val="14"/>
  </w:num>
  <w:num w:numId="12" w16cid:durableId="67117201">
    <w:abstractNumId w:val="8"/>
  </w:num>
  <w:num w:numId="13" w16cid:durableId="1273242516">
    <w:abstractNumId w:val="8"/>
  </w:num>
  <w:num w:numId="14" w16cid:durableId="1259212819">
    <w:abstractNumId w:val="8"/>
  </w:num>
  <w:num w:numId="15" w16cid:durableId="2100250715">
    <w:abstractNumId w:val="8"/>
  </w:num>
  <w:num w:numId="16" w16cid:durableId="1612324342">
    <w:abstractNumId w:val="8"/>
  </w:num>
  <w:num w:numId="17" w16cid:durableId="453405026">
    <w:abstractNumId w:val="6"/>
  </w:num>
  <w:num w:numId="18" w16cid:durableId="1364094912">
    <w:abstractNumId w:val="0"/>
  </w:num>
  <w:num w:numId="19" w16cid:durableId="1712074231">
    <w:abstractNumId w:val="11"/>
  </w:num>
  <w:num w:numId="20" w16cid:durableId="1663194232">
    <w:abstractNumId w:val="2"/>
  </w:num>
  <w:num w:numId="21" w16cid:durableId="2046246857">
    <w:abstractNumId w:val="9"/>
  </w:num>
  <w:num w:numId="22" w16cid:durableId="1742174071">
    <w:abstractNumId w:val="10"/>
  </w:num>
  <w:num w:numId="23" w16cid:durableId="2140033304">
    <w:abstractNumId w:val="7"/>
  </w:num>
  <w:num w:numId="24" w16cid:durableId="831994200">
    <w:abstractNumId w:val="10"/>
  </w:num>
  <w:num w:numId="25" w16cid:durableId="1720402096">
    <w:abstractNumId w:val="10"/>
  </w:num>
  <w:num w:numId="26" w16cid:durableId="1089036761">
    <w:abstractNumId w:val="10"/>
  </w:num>
  <w:num w:numId="27" w16cid:durableId="1769349363">
    <w:abstractNumId w:val="10"/>
  </w:num>
  <w:num w:numId="28" w16cid:durableId="512886949">
    <w:abstractNumId w:val="4"/>
  </w:num>
  <w:num w:numId="29" w16cid:durableId="926692697">
    <w:abstractNumId w:val="10"/>
  </w:num>
  <w:num w:numId="30" w16cid:durableId="500705948">
    <w:abstractNumId w:val="10"/>
  </w:num>
  <w:num w:numId="31" w16cid:durableId="1788356748">
    <w:abstractNumId w:val="10"/>
  </w:num>
  <w:num w:numId="32" w16cid:durableId="1922984133">
    <w:abstractNumId w:val="10"/>
  </w:num>
  <w:num w:numId="33" w16cid:durableId="1468550273">
    <w:abstractNumId w:val="10"/>
  </w:num>
  <w:num w:numId="34" w16cid:durableId="756751795">
    <w:abstractNumId w:val="10"/>
  </w:num>
  <w:num w:numId="35" w16cid:durableId="126898596">
    <w:abstractNumId w:val="10"/>
  </w:num>
  <w:num w:numId="36" w16cid:durableId="1743064378">
    <w:abstractNumId w:val="10"/>
  </w:num>
  <w:num w:numId="37" w16cid:durableId="2005354961">
    <w:abstractNumId w:val="10"/>
  </w:num>
  <w:num w:numId="38" w16cid:durableId="388959366">
    <w:abstractNumId w:val="10"/>
  </w:num>
  <w:num w:numId="39" w16cid:durableId="247203273">
    <w:abstractNumId w:val="10"/>
  </w:num>
  <w:num w:numId="40" w16cid:durableId="466624996">
    <w:abstractNumId w:val="10"/>
  </w:num>
  <w:num w:numId="41" w16cid:durableId="434522012">
    <w:abstractNumId w:val="10"/>
  </w:num>
  <w:num w:numId="42" w16cid:durableId="6252324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s55vdf6zf2zzeza0rpfesup02xzzd00tdr&quot;&gt;22147-INCLUDED_TRUST&lt;record-ids&gt;&lt;item&gt;5&lt;/item&gt;&lt;item&gt;11&lt;/item&gt;&lt;item&gt;12&lt;/item&gt;&lt;item&gt;13&lt;/item&gt;&lt;item&gt;14&lt;/item&gt;&lt;item&gt;15&lt;/item&gt;&lt;item&gt;17&lt;/item&gt;&lt;item&gt;21&lt;/item&gt;&lt;item&gt;22&lt;/item&gt;&lt;item&gt;23&lt;/item&gt;&lt;item&gt;31&lt;/item&gt;&lt;/record-ids&gt;&lt;/item&gt;&lt;/Libraries&gt;"/>
  </w:docVars>
  <w:rsids>
    <w:rsidRoot w:val="00E24525"/>
    <w:rsid w:val="00000AA4"/>
    <w:rsid w:val="000159F0"/>
    <w:rsid w:val="0003148F"/>
    <w:rsid w:val="00036B18"/>
    <w:rsid w:val="000432D4"/>
    <w:rsid w:val="00056796"/>
    <w:rsid w:val="0009012F"/>
    <w:rsid w:val="0009277F"/>
    <w:rsid w:val="000A348D"/>
    <w:rsid w:val="000A6E69"/>
    <w:rsid w:val="000E10A2"/>
    <w:rsid w:val="001168EC"/>
    <w:rsid w:val="00130C1A"/>
    <w:rsid w:val="001429C4"/>
    <w:rsid w:val="001809EF"/>
    <w:rsid w:val="001852D4"/>
    <w:rsid w:val="00193DEF"/>
    <w:rsid w:val="00194EB9"/>
    <w:rsid w:val="001C1204"/>
    <w:rsid w:val="001C778A"/>
    <w:rsid w:val="001E47DB"/>
    <w:rsid w:val="00201067"/>
    <w:rsid w:val="002157FF"/>
    <w:rsid w:val="0024248F"/>
    <w:rsid w:val="0028170A"/>
    <w:rsid w:val="00293A8E"/>
    <w:rsid w:val="0029613E"/>
    <w:rsid w:val="002A7BB7"/>
    <w:rsid w:val="002B2396"/>
    <w:rsid w:val="002E0FC7"/>
    <w:rsid w:val="002E70E9"/>
    <w:rsid w:val="0031171B"/>
    <w:rsid w:val="003158B1"/>
    <w:rsid w:val="003323E0"/>
    <w:rsid w:val="00357156"/>
    <w:rsid w:val="00367091"/>
    <w:rsid w:val="00386D82"/>
    <w:rsid w:val="00387FF7"/>
    <w:rsid w:val="00392867"/>
    <w:rsid w:val="003976FE"/>
    <w:rsid w:val="003B07D8"/>
    <w:rsid w:val="003E67F5"/>
    <w:rsid w:val="003E7CE0"/>
    <w:rsid w:val="00406435"/>
    <w:rsid w:val="00424303"/>
    <w:rsid w:val="004340AB"/>
    <w:rsid w:val="00453F58"/>
    <w:rsid w:val="00460743"/>
    <w:rsid w:val="004774AB"/>
    <w:rsid w:val="0048588D"/>
    <w:rsid w:val="004A486A"/>
    <w:rsid w:val="004B73A2"/>
    <w:rsid w:val="004C455B"/>
    <w:rsid w:val="004D5D15"/>
    <w:rsid w:val="004F7659"/>
    <w:rsid w:val="00501252"/>
    <w:rsid w:val="00505246"/>
    <w:rsid w:val="005457B1"/>
    <w:rsid w:val="00545ED9"/>
    <w:rsid w:val="00574B26"/>
    <w:rsid w:val="00577995"/>
    <w:rsid w:val="00582828"/>
    <w:rsid w:val="005911EB"/>
    <w:rsid w:val="00616688"/>
    <w:rsid w:val="00646FA2"/>
    <w:rsid w:val="00656609"/>
    <w:rsid w:val="0066178E"/>
    <w:rsid w:val="00664092"/>
    <w:rsid w:val="00671E35"/>
    <w:rsid w:val="00673F68"/>
    <w:rsid w:val="00680898"/>
    <w:rsid w:val="006D3EA0"/>
    <w:rsid w:val="006D59E5"/>
    <w:rsid w:val="006E78BD"/>
    <w:rsid w:val="00701C6E"/>
    <w:rsid w:val="00706A34"/>
    <w:rsid w:val="00710B6E"/>
    <w:rsid w:val="00733B69"/>
    <w:rsid w:val="00744717"/>
    <w:rsid w:val="00764249"/>
    <w:rsid w:val="00775775"/>
    <w:rsid w:val="00775806"/>
    <w:rsid w:val="007822C3"/>
    <w:rsid w:val="00797998"/>
    <w:rsid w:val="00805180"/>
    <w:rsid w:val="0083778D"/>
    <w:rsid w:val="00841BB4"/>
    <w:rsid w:val="008470FE"/>
    <w:rsid w:val="008715E6"/>
    <w:rsid w:val="00887EC9"/>
    <w:rsid w:val="00893F58"/>
    <w:rsid w:val="008A403D"/>
    <w:rsid w:val="008E176A"/>
    <w:rsid w:val="00902277"/>
    <w:rsid w:val="009257C6"/>
    <w:rsid w:val="00932222"/>
    <w:rsid w:val="00972E5E"/>
    <w:rsid w:val="009808ED"/>
    <w:rsid w:val="00983569"/>
    <w:rsid w:val="00984C0E"/>
    <w:rsid w:val="00985664"/>
    <w:rsid w:val="009F67D6"/>
    <w:rsid w:val="00A2046C"/>
    <w:rsid w:val="00A345A9"/>
    <w:rsid w:val="00A4573E"/>
    <w:rsid w:val="00A53398"/>
    <w:rsid w:val="00AB67D3"/>
    <w:rsid w:val="00AE20C8"/>
    <w:rsid w:val="00AE5458"/>
    <w:rsid w:val="00B0507F"/>
    <w:rsid w:val="00B126A8"/>
    <w:rsid w:val="00B302CD"/>
    <w:rsid w:val="00B42ED9"/>
    <w:rsid w:val="00B57BEA"/>
    <w:rsid w:val="00B839C1"/>
    <w:rsid w:val="00B84220"/>
    <w:rsid w:val="00B910E8"/>
    <w:rsid w:val="00BC0884"/>
    <w:rsid w:val="00BC5A59"/>
    <w:rsid w:val="00BF3D1F"/>
    <w:rsid w:val="00C11F87"/>
    <w:rsid w:val="00C23028"/>
    <w:rsid w:val="00C233B4"/>
    <w:rsid w:val="00C2439F"/>
    <w:rsid w:val="00C62B29"/>
    <w:rsid w:val="00C70233"/>
    <w:rsid w:val="00C93473"/>
    <w:rsid w:val="00CA787F"/>
    <w:rsid w:val="00CB4AB8"/>
    <w:rsid w:val="00CD5BB3"/>
    <w:rsid w:val="00CE5DCD"/>
    <w:rsid w:val="00CF5306"/>
    <w:rsid w:val="00D10B45"/>
    <w:rsid w:val="00D228FA"/>
    <w:rsid w:val="00D830A2"/>
    <w:rsid w:val="00D91AC7"/>
    <w:rsid w:val="00D957BA"/>
    <w:rsid w:val="00DB1857"/>
    <w:rsid w:val="00DE2967"/>
    <w:rsid w:val="00E24525"/>
    <w:rsid w:val="00E42E5E"/>
    <w:rsid w:val="00E51B23"/>
    <w:rsid w:val="00E74E5C"/>
    <w:rsid w:val="00E83BA3"/>
    <w:rsid w:val="00E9248F"/>
    <w:rsid w:val="00EC5A98"/>
    <w:rsid w:val="00EE5BB6"/>
    <w:rsid w:val="00F10381"/>
    <w:rsid w:val="00F10FF7"/>
    <w:rsid w:val="00F11067"/>
    <w:rsid w:val="00F43EBD"/>
    <w:rsid w:val="00F736AD"/>
    <w:rsid w:val="00F747B7"/>
    <w:rsid w:val="00F91D20"/>
    <w:rsid w:val="00FA0D73"/>
    <w:rsid w:val="00FC2DA0"/>
    <w:rsid w:val="05D253EC"/>
    <w:rsid w:val="40FEB37A"/>
    <w:rsid w:val="542083C9"/>
    <w:rsid w:val="58027765"/>
    <w:rsid w:val="6BCE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615F8"/>
  <w15:chartTrackingRefBased/>
  <w15:docId w15:val="{8D0B9F4A-88C0-4A25-8699-876C3F0A4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aliases w:val="AB_Título 1-"/>
    <w:basedOn w:val="Normal"/>
    <w:next w:val="Normal"/>
    <w:link w:val="Ttulo1Car"/>
    <w:qFormat/>
    <w:rsid w:val="00E24525"/>
    <w:pPr>
      <w:keepNext/>
      <w:numPr>
        <w:numId w:val="1"/>
      </w:numPr>
      <w:pBdr>
        <w:bottom w:val="single" w:sz="18" w:space="1" w:color="8C3869"/>
      </w:pBdr>
      <w:suppressAutoHyphens/>
      <w:spacing w:before="360" w:after="240" w:line="276" w:lineRule="auto"/>
      <w:ind w:left="357" w:hanging="357"/>
      <w:jc w:val="both"/>
      <w:outlineLvl w:val="0"/>
    </w:pPr>
    <w:rPr>
      <w:rFonts w:ascii="Avenir Next LT Pro" w:eastAsia="Calibri" w:hAnsi="Avenir Next LT Pro" w:cs="Lucida Sans"/>
      <w:b/>
      <w:color w:val="1F3864" w:themeColor="accent1" w:themeShade="80"/>
      <w:kern w:val="0"/>
      <w:sz w:val="32"/>
      <w:szCs w:val="36"/>
      <w:lang w:eastAsia="ar-SA"/>
      <w14:ligatures w14:val="none"/>
    </w:rPr>
  </w:style>
  <w:style w:type="paragraph" w:styleId="Ttulo2">
    <w:name w:val="heading 2"/>
    <w:aliases w:val="AB_Título 2"/>
    <w:basedOn w:val="Ttulo1"/>
    <w:next w:val="Normal"/>
    <w:link w:val="Ttulo2Car1"/>
    <w:qFormat/>
    <w:rsid w:val="00E24525"/>
    <w:pPr>
      <w:numPr>
        <w:ilvl w:val="1"/>
      </w:numPr>
      <w:pBdr>
        <w:bottom w:val="single" w:sz="12" w:space="1" w:color="FFFFFF"/>
      </w:pBdr>
      <w:spacing w:before="240" w:after="120"/>
      <w:outlineLvl w:val="1"/>
    </w:pPr>
    <w:rPr>
      <w:sz w:val="28"/>
      <w:szCs w:val="28"/>
    </w:rPr>
  </w:style>
  <w:style w:type="paragraph" w:styleId="Ttulo3">
    <w:name w:val="heading 3"/>
    <w:aliases w:val="AB_Título 3"/>
    <w:basedOn w:val="Ttulo2"/>
    <w:next w:val="Normal"/>
    <w:link w:val="Ttulo3Car"/>
    <w:qFormat/>
    <w:rsid w:val="00E24525"/>
    <w:pPr>
      <w:numPr>
        <w:ilvl w:val="2"/>
      </w:numPr>
      <w:tabs>
        <w:tab w:val="num" w:pos="360"/>
      </w:tabs>
      <w:ind w:left="851" w:hanging="567"/>
      <w:outlineLvl w:val="2"/>
    </w:pPr>
    <w:rPr>
      <w:sz w:val="24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AB_Título 1- Car"/>
    <w:basedOn w:val="Fuentedeprrafopredeter"/>
    <w:link w:val="Ttulo1"/>
    <w:rsid w:val="00E24525"/>
    <w:rPr>
      <w:rFonts w:ascii="Avenir Next LT Pro" w:eastAsia="Calibri" w:hAnsi="Avenir Next LT Pro" w:cs="Lucida Sans"/>
      <w:b/>
      <w:color w:val="1F3864" w:themeColor="accent1" w:themeShade="80"/>
      <w:kern w:val="0"/>
      <w:sz w:val="32"/>
      <w:szCs w:val="36"/>
      <w:lang w:eastAsia="ar-SA"/>
      <w14:ligatures w14:val="none"/>
    </w:rPr>
  </w:style>
  <w:style w:type="character" w:customStyle="1" w:styleId="Ttulo2Car">
    <w:name w:val="Título 2 Car"/>
    <w:basedOn w:val="Fuentedeprrafopredeter"/>
    <w:uiPriority w:val="9"/>
    <w:semiHidden/>
    <w:rsid w:val="00E245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aliases w:val="AB_Título 3 Car"/>
    <w:basedOn w:val="Fuentedeprrafopredeter"/>
    <w:link w:val="Ttulo3"/>
    <w:rsid w:val="00E24525"/>
    <w:rPr>
      <w:rFonts w:ascii="Avenir Next LT Pro" w:eastAsia="Calibri" w:hAnsi="Avenir Next LT Pro" w:cs="Lucida Sans"/>
      <w:b/>
      <w:color w:val="1F3864" w:themeColor="accent1" w:themeShade="80"/>
      <w:kern w:val="0"/>
      <w:sz w:val="24"/>
      <w:szCs w:val="20"/>
      <w:lang w:eastAsia="ar-SA"/>
      <w14:ligatures w14:val="none"/>
    </w:rPr>
  </w:style>
  <w:style w:type="table" w:styleId="Tablaconcuadrcula">
    <w:name w:val="Table Grid"/>
    <w:basedOn w:val="Tablanormal"/>
    <w:uiPriority w:val="39"/>
    <w:rsid w:val="00E2452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E24525"/>
    <w:pPr>
      <w:numPr>
        <w:numId w:val="3"/>
      </w:numPr>
      <w:spacing w:after="120" w:line="360" w:lineRule="auto"/>
      <w:contextualSpacing/>
      <w:jc w:val="both"/>
    </w:pPr>
    <w:rPr>
      <w:rFonts w:ascii="Avenir Next LT Pro" w:eastAsia="Calibri" w:hAnsi="Avenir Next LT Pro" w:cs="Times New Roman"/>
      <w:kern w:val="0"/>
      <w:sz w:val="20"/>
      <w:lang w:val="en-US"/>
      <w14:ligatures w14:val="none"/>
    </w:rPr>
  </w:style>
  <w:style w:type="paragraph" w:customStyle="1" w:styleId="Tabla">
    <w:name w:val="Tabla"/>
    <w:basedOn w:val="Normal"/>
    <w:link w:val="TablaCar"/>
    <w:qFormat/>
    <w:rsid w:val="00E24525"/>
    <w:pPr>
      <w:suppressAutoHyphens/>
      <w:spacing w:after="0" w:line="240" w:lineRule="auto"/>
    </w:pPr>
    <w:rPr>
      <w:rFonts w:ascii="Avenir Next LT Pro" w:eastAsia="Calibri" w:hAnsi="Avenir Next LT Pro" w:cstheme="minorHAnsi"/>
      <w:color w:val="1F3864" w:themeColor="accent1" w:themeShade="80"/>
      <w:kern w:val="0"/>
      <w:sz w:val="20"/>
      <w:lang w:eastAsia="ar-SA"/>
      <w14:ligatures w14:val="none"/>
    </w:rPr>
  </w:style>
  <w:style w:type="character" w:customStyle="1" w:styleId="Ttulo2Car1">
    <w:name w:val="Título 2 Car1"/>
    <w:aliases w:val="AB_Título 2 Car"/>
    <w:link w:val="Ttulo2"/>
    <w:rsid w:val="00E24525"/>
    <w:rPr>
      <w:rFonts w:ascii="Avenir Next LT Pro" w:eastAsia="Calibri" w:hAnsi="Avenir Next LT Pro" w:cs="Lucida Sans"/>
      <w:b/>
      <w:color w:val="1F3864" w:themeColor="accent1" w:themeShade="80"/>
      <w:kern w:val="0"/>
      <w:sz w:val="28"/>
      <w:szCs w:val="28"/>
      <w:lang w:eastAsia="ar-SA"/>
      <w14:ligatures w14:val="none"/>
    </w:rPr>
  </w:style>
  <w:style w:type="character" w:customStyle="1" w:styleId="TablaCar">
    <w:name w:val="Tabla Car"/>
    <w:link w:val="Tabla"/>
    <w:rsid w:val="00E24525"/>
    <w:rPr>
      <w:rFonts w:ascii="Avenir Next LT Pro" w:eastAsia="Calibri" w:hAnsi="Avenir Next LT Pro" w:cstheme="minorHAnsi"/>
      <w:color w:val="1F3864" w:themeColor="accent1" w:themeShade="80"/>
      <w:kern w:val="0"/>
      <w:sz w:val="20"/>
      <w:lang w:eastAsia="ar-SA"/>
      <w14:ligatures w14:val="none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E24525"/>
    <w:rPr>
      <w:rFonts w:ascii="Avenir Next LT Pro" w:eastAsia="Calibri" w:hAnsi="Avenir Next LT Pro" w:cs="Times New Roman"/>
      <w:kern w:val="0"/>
      <w:sz w:val="20"/>
      <w:lang w:val="en-US"/>
      <w14:ligatures w14:val="none"/>
    </w:rPr>
  </w:style>
  <w:style w:type="paragraph" w:customStyle="1" w:styleId="Pregunta">
    <w:name w:val="Pregunta"/>
    <w:basedOn w:val="Prrafodelista"/>
    <w:next w:val="Normal"/>
    <w:link w:val="PreguntaCar"/>
    <w:qFormat/>
    <w:rsid w:val="00E24525"/>
    <w:pPr>
      <w:numPr>
        <w:numId w:val="2"/>
      </w:numPr>
      <w:spacing w:before="240"/>
      <w:outlineLvl w:val="3"/>
    </w:pPr>
    <w:rPr>
      <w:i/>
      <w:color w:val="2F5496" w:themeColor="accent1" w:themeShade="BF"/>
    </w:rPr>
  </w:style>
  <w:style w:type="character" w:customStyle="1" w:styleId="PreguntaCar">
    <w:name w:val="Pregunta Car"/>
    <w:basedOn w:val="PrrafodelistaCar"/>
    <w:link w:val="Pregunta"/>
    <w:rsid w:val="00E24525"/>
    <w:rPr>
      <w:rFonts w:ascii="Avenir Next LT Pro" w:eastAsia="Calibri" w:hAnsi="Avenir Next LT Pro" w:cs="Times New Roman"/>
      <w:i/>
      <w:color w:val="2F5496" w:themeColor="accent1" w:themeShade="BF"/>
      <w:kern w:val="0"/>
      <w:sz w:val="20"/>
      <w:lang w:val="en-US"/>
      <w14:ligatures w14:val="none"/>
    </w:rPr>
  </w:style>
  <w:style w:type="paragraph" w:customStyle="1" w:styleId="Nivel2">
    <w:name w:val="Nivel 2"/>
    <w:basedOn w:val="Prrafodelista"/>
    <w:qFormat/>
    <w:rsid w:val="00E24525"/>
    <w:pPr>
      <w:numPr>
        <w:ilvl w:val="1"/>
      </w:numPr>
      <w:tabs>
        <w:tab w:val="num" w:pos="360"/>
      </w:tabs>
      <w:ind w:left="851" w:hanging="284"/>
    </w:pPr>
  </w:style>
  <w:style w:type="paragraph" w:customStyle="1" w:styleId="Nivel3">
    <w:name w:val="Nivel 3"/>
    <w:basedOn w:val="Prrafodelista"/>
    <w:qFormat/>
    <w:rsid w:val="00E24525"/>
    <w:pPr>
      <w:numPr>
        <w:ilvl w:val="2"/>
      </w:numPr>
      <w:tabs>
        <w:tab w:val="num" w:pos="360"/>
      </w:tabs>
      <w:ind w:left="1418" w:hanging="284"/>
    </w:pPr>
  </w:style>
  <w:style w:type="table" w:styleId="Tablaconcuadrcula4-nfasis1">
    <w:name w:val="Grid Table 4 Accent 1"/>
    <w:basedOn w:val="Tablanormal"/>
    <w:uiPriority w:val="49"/>
    <w:rsid w:val="00E245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E245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A4573E"/>
    <w:rPr>
      <w:color w:val="808080"/>
    </w:rPr>
  </w:style>
  <w:style w:type="paragraph" w:styleId="Ttulo">
    <w:name w:val="Title"/>
    <w:basedOn w:val="Normal"/>
    <w:next w:val="Normal"/>
    <w:link w:val="TtuloCar"/>
    <w:uiPriority w:val="10"/>
    <w:qFormat/>
    <w:rsid w:val="001C12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1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Refdecomentario">
    <w:name w:val="annotation reference"/>
    <w:basedOn w:val="Fuentedeprrafopredeter"/>
    <w:uiPriority w:val="99"/>
    <w:semiHidden/>
    <w:unhideWhenUsed/>
    <w:rsid w:val="004064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0643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06435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C11F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11F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11F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11F87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C11F87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11F87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311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171B"/>
  </w:style>
  <w:style w:type="paragraph" w:styleId="Revisin">
    <w:name w:val="Revision"/>
    <w:hidden/>
    <w:uiPriority w:val="99"/>
    <w:semiHidden/>
    <w:rsid w:val="00FA0D73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2E5E"/>
    <w:rPr>
      <w:b/>
      <w:bCs/>
      <w:kern w:val="2"/>
      <w14:ligatures w14:val="standardContextua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2E5E"/>
    <w:rPr>
      <w:b/>
      <w:bCs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3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2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21" ma:contentTypeDescription="Crear nuevo documento." ma:contentTypeScope="" ma:versionID="2f47f71f0b238ea9af518b66111012b4">
  <xsd:schema xmlns:xsd="http://www.w3.org/2001/XMLSchema" xmlns:xs="http://www.w3.org/2001/XMLSchema" xmlns:p="http://schemas.microsoft.com/office/2006/metadata/properties" xmlns:ns1="http://schemas.microsoft.com/sharepoint/v3" xmlns:ns2="3afd8a98-69bf-4d5a-835c-3355836d68b5" xmlns:ns3="d01a6d7b-34f5-44b0-b91c-7086aeef734b" targetNamespace="http://schemas.microsoft.com/office/2006/metadata/properties" ma:root="true" ma:fieldsID="61d36fd37e85ef449be02c1cdf502f30" ns1:_="" ns2:_="" ns3:_="">
    <xsd:import namespace="http://schemas.microsoft.com/sharepoint/v3"/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bb91f0ac-b657-4ee2-9219-2c3ff0a2a0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b97ad6a9-dbfe-4943-b6d6-2ebdc4d49d77}" ma:internalName="TaxCatchAll" ma:showField="CatchAllData" ma:web="d01a6d7b-34f5-44b0-b91c-7086aeef73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01a6d7b-34f5-44b0-b91c-7086aeef734b" xsi:nil="true"/>
    <lcf76f155ced4ddcb4097134ff3c332f xmlns="3afd8a98-69bf-4d5a-835c-3355836d68b5">
      <Terms xmlns="http://schemas.microsoft.com/office/infopath/2007/PartnerControls"/>
    </lcf76f155ced4ddcb4097134ff3c332f>
    <fecha xmlns="3afd8a98-69bf-4d5a-835c-3355836d68b5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8D90AFD-4C7B-4727-8FEE-91E78F8228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29A4E3-C9F0-4090-B1A1-4526E66B201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09ED92-BC24-4624-A50D-7B4540B209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415D35-2974-454C-A7A6-48ECDE556573}">
  <ds:schemaRefs>
    <ds:schemaRef ds:uri="http://schemas.microsoft.com/office/2006/metadata/properties"/>
    <ds:schemaRef ds:uri="http://schemas.microsoft.com/office/infopath/2007/PartnerControls"/>
    <ds:schemaRef ds:uri="d01a6d7b-34f5-44b0-b91c-7086aeef734b"/>
    <ds:schemaRef ds:uri="3afd8a98-69bf-4d5a-835c-3355836d68b5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ovanna Ferrario</dc:creator>
  <cp:keywords/>
  <dc:description/>
  <cp:lastModifiedBy>Maria Giovanna Ferrario</cp:lastModifiedBy>
  <cp:revision>2</cp:revision>
  <dcterms:created xsi:type="dcterms:W3CDTF">2024-12-27T11:52:00Z</dcterms:created>
  <dcterms:modified xsi:type="dcterms:W3CDTF">2024-12-2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  <property fmtid="{D5CDD505-2E9C-101B-9397-08002B2CF9AE}" pid="3" name="ClassificationContentMarkingHeaderShapeIds">
    <vt:lpwstr>7,b,c</vt:lpwstr>
  </property>
  <property fmtid="{D5CDD505-2E9C-101B-9397-08002B2CF9AE}" pid="4" name="ClassificationContentMarkingHeaderFontProps">
    <vt:lpwstr>#4a569e,10,Calibri</vt:lpwstr>
  </property>
  <property fmtid="{D5CDD505-2E9C-101B-9397-08002B2CF9AE}" pid="5" name="ClassificationContentMarkingHeaderText">
    <vt:lpwstr>Internal</vt:lpwstr>
  </property>
  <property fmtid="{D5CDD505-2E9C-101B-9397-08002B2CF9AE}" pid="6" name="MSIP_Label_9e3dcb88-8425-4e1d-b1a3-bd5572915bbc_Enabled">
    <vt:lpwstr>true</vt:lpwstr>
  </property>
  <property fmtid="{D5CDD505-2E9C-101B-9397-08002B2CF9AE}" pid="7" name="MSIP_Label_9e3dcb88-8425-4e1d-b1a3-bd5572915bbc_SetDate">
    <vt:lpwstr>2023-06-08T08:07:03Z</vt:lpwstr>
  </property>
  <property fmtid="{D5CDD505-2E9C-101B-9397-08002B2CF9AE}" pid="8" name="MSIP_Label_9e3dcb88-8425-4e1d-b1a3-bd5572915bbc_Method">
    <vt:lpwstr>Standard</vt:lpwstr>
  </property>
  <property fmtid="{D5CDD505-2E9C-101B-9397-08002B2CF9AE}" pid="9" name="MSIP_Label_9e3dcb88-8425-4e1d-b1a3-bd5572915bbc_Name">
    <vt:lpwstr>Internal</vt:lpwstr>
  </property>
  <property fmtid="{D5CDD505-2E9C-101B-9397-08002B2CF9AE}" pid="10" name="MSIP_Label_9e3dcb88-8425-4e1d-b1a3-bd5572915bbc_SiteId">
    <vt:lpwstr>aca3c8d6-aa71-4e1a-a10e-03572fc58c0b</vt:lpwstr>
  </property>
  <property fmtid="{D5CDD505-2E9C-101B-9397-08002B2CF9AE}" pid="11" name="MSIP_Label_9e3dcb88-8425-4e1d-b1a3-bd5572915bbc_ActionId">
    <vt:lpwstr>6cd2463c-8ef2-4ba3-b990-8eab421609a0</vt:lpwstr>
  </property>
  <property fmtid="{D5CDD505-2E9C-101B-9397-08002B2CF9AE}" pid="12" name="MSIP_Label_9e3dcb88-8425-4e1d-b1a3-bd5572915bbc_ContentBits">
    <vt:lpwstr>1</vt:lpwstr>
  </property>
  <property fmtid="{D5CDD505-2E9C-101B-9397-08002B2CF9AE}" pid="13" name="MediaServiceImageTags">
    <vt:lpwstr/>
  </property>
</Properties>
</file>